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78F8" w:rsidRPr="005178F8" w:rsidRDefault="005178F8" w:rsidP="005178F8">
      <w:pPr>
        <w:spacing w:line="480" w:lineRule="auto"/>
        <w:jc w:val="both"/>
        <w:rPr>
          <w:rFonts w:ascii="Arial" w:hAnsi="Arial" w:cs="Arial"/>
          <w:b/>
          <w:bCs/>
          <w:color w:val="000000"/>
        </w:rPr>
      </w:pPr>
      <w:proofErr w:type="gramStart"/>
      <w:r>
        <w:rPr>
          <w:rFonts w:ascii="Arial" w:hAnsi="Arial" w:cs="Arial"/>
          <w:b/>
          <w:bCs/>
          <w:color w:val="000000"/>
        </w:rPr>
        <w:t>Development of l</w:t>
      </w:r>
      <w:r w:rsidRPr="000D0B1F">
        <w:rPr>
          <w:rFonts w:ascii="Arial" w:hAnsi="Arial" w:cs="Arial"/>
          <w:b/>
          <w:bCs/>
          <w:color w:val="000000"/>
        </w:rPr>
        <w:t xml:space="preserve">earning objectives </w:t>
      </w:r>
      <w:r>
        <w:rPr>
          <w:rFonts w:ascii="Arial" w:hAnsi="Arial" w:cs="Arial"/>
          <w:b/>
          <w:bCs/>
          <w:color w:val="000000"/>
        </w:rPr>
        <w:t>for</w:t>
      </w:r>
      <w:r w:rsidRPr="000D0B1F">
        <w:rPr>
          <w:rFonts w:ascii="Arial" w:hAnsi="Arial" w:cs="Arial"/>
          <w:b/>
          <w:bCs/>
          <w:color w:val="000000"/>
        </w:rPr>
        <w:t xml:space="preserve"> </w:t>
      </w:r>
      <w:r>
        <w:rPr>
          <w:rFonts w:ascii="Arial" w:hAnsi="Arial" w:cs="Arial"/>
          <w:b/>
          <w:bCs/>
          <w:color w:val="000000"/>
        </w:rPr>
        <w:t>neurology in a veterinary curriculum.</w:t>
      </w:r>
      <w:proofErr w:type="gramEnd"/>
      <w:r>
        <w:rPr>
          <w:rFonts w:ascii="Arial" w:hAnsi="Arial" w:cs="Arial"/>
          <w:b/>
          <w:bCs/>
          <w:color w:val="000000"/>
        </w:rPr>
        <w:t xml:space="preserve"> </w:t>
      </w:r>
      <w:r>
        <w:rPr>
          <w:rFonts w:ascii="Arial" w:hAnsi="Arial" w:cs="Arial"/>
          <w:b/>
          <w:bCs/>
          <w:color w:val="000000"/>
        </w:rPr>
        <w:br/>
        <w:t>Part I: Undergraduates</w:t>
      </w:r>
      <w:r w:rsidRPr="000D0B1F">
        <w:rPr>
          <w:rFonts w:ascii="Arial" w:hAnsi="Arial" w:cs="Arial"/>
          <w:b/>
          <w:bCs/>
          <w:color w:val="000000"/>
        </w:rPr>
        <w:t xml:space="preserve"> </w:t>
      </w:r>
    </w:p>
    <w:p w:rsidR="001D5F6D" w:rsidRPr="007A6C6F" w:rsidRDefault="00534277" w:rsidP="007A6C6F">
      <w:pPr>
        <w:rPr>
          <w:rFonts w:ascii="Arial" w:hAnsi="Arial" w:cs="Arial"/>
          <w:b/>
          <w:sz w:val="16"/>
          <w:szCs w:val="16"/>
        </w:rPr>
      </w:pPr>
      <w:bookmarkStart w:id="0" w:name="_GoBack"/>
      <w:bookmarkEnd w:id="0"/>
      <w:r>
        <w:rPr>
          <w:rFonts w:ascii="Arial" w:hAnsi="Arial" w:cs="Arial"/>
          <w:b/>
          <w:bCs/>
        </w:rPr>
        <w:t>Additional file</w:t>
      </w:r>
      <w:r w:rsidR="001D5F6D" w:rsidRPr="000D0B1F">
        <w:rPr>
          <w:rFonts w:ascii="Arial" w:hAnsi="Arial" w:cs="Arial"/>
          <w:b/>
          <w:bCs/>
        </w:rPr>
        <w:t xml:space="preserve"> </w:t>
      </w:r>
      <w:r w:rsidR="001D5F6D">
        <w:rPr>
          <w:rFonts w:ascii="Arial" w:hAnsi="Arial" w:cs="Arial"/>
          <w:b/>
          <w:bCs/>
        </w:rPr>
        <w:t>1</w:t>
      </w:r>
      <w:r w:rsidR="001D5F6D">
        <w:rPr>
          <w:rFonts w:ascii="Arial" w:hAnsi="Arial" w:cs="Arial"/>
          <w:b/>
          <w:bCs/>
        </w:rPr>
        <w:br/>
      </w:r>
      <w:r w:rsidR="001D5F6D">
        <w:rPr>
          <w:rFonts w:ascii="Arial" w:hAnsi="Arial" w:cs="Arial"/>
          <w:sz w:val="20"/>
          <w:szCs w:val="20"/>
        </w:rPr>
        <w:t>Learning objectives with mean values and level distribution for undergraduate.</w:t>
      </w:r>
    </w:p>
    <w:p w:rsidR="001D5F6D" w:rsidRDefault="001D5F6D" w:rsidP="001D5F6D">
      <w:pPr>
        <w:rPr>
          <w:rFonts w:ascii="Arial" w:hAnsi="Arial" w:cs="Arial"/>
          <w:sz w:val="20"/>
          <w:szCs w:val="20"/>
        </w:rPr>
      </w:pPr>
    </w:p>
    <w:tbl>
      <w:tblPr>
        <w:tblW w:w="8662" w:type="dxa"/>
        <w:tblInd w:w="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D9D9D9"/>
          <w:insideV w:val="single" w:sz="8" w:space="0" w:color="D9D9D9"/>
        </w:tblBorders>
        <w:tblLayout w:type="fixed"/>
        <w:tblLook w:val="00A0"/>
      </w:tblPr>
      <w:tblGrid>
        <w:gridCol w:w="6394"/>
        <w:gridCol w:w="567"/>
        <w:gridCol w:w="567"/>
        <w:gridCol w:w="567"/>
        <w:gridCol w:w="567"/>
      </w:tblGrid>
      <w:tr w:rsidR="001D5F6D" w:rsidRPr="0068602F" w:rsidTr="001D5F6D">
        <w:trPr>
          <w:trHeight w:val="227"/>
        </w:trPr>
        <w:tc>
          <w:tcPr>
            <w:tcW w:w="6394" w:type="dxa"/>
            <w:tcBorders>
              <w:top w:val="single" w:sz="8" w:space="0" w:color="auto"/>
            </w:tcBorders>
            <w:vAlign w:val="center"/>
          </w:tcPr>
          <w:p w:rsidR="001D5F6D" w:rsidRPr="0068602F" w:rsidRDefault="001D5F6D" w:rsidP="001D5F6D">
            <w:pPr>
              <w:jc w:val="both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gridSpan w:val="4"/>
            <w:tcBorders>
              <w:top w:val="single" w:sz="8" w:space="0" w:color="auto"/>
            </w:tcBorders>
            <w:shd w:val="clear" w:color="000000" w:fill="F2F2F2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Level</w:t>
            </w: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Learning Objectives1</w:t>
            </w:r>
          </w:p>
        </w:tc>
        <w:tc>
          <w:tcPr>
            <w:tcW w:w="567" w:type="dxa"/>
            <w:shd w:val="clear" w:color="000000" w:fill="4F81BD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N</w:t>
            </w: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B</w:t>
            </w:r>
          </w:p>
        </w:tc>
        <w:tc>
          <w:tcPr>
            <w:tcW w:w="567" w:type="dxa"/>
            <w:shd w:val="clear" w:color="000000" w:fill="F79646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A</w:t>
            </w:r>
          </w:p>
        </w:tc>
        <w:tc>
          <w:tcPr>
            <w:tcW w:w="567" w:type="dxa"/>
            <w:shd w:val="clear" w:color="000000" w:fill="C0504D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E</w:t>
            </w:r>
          </w:p>
        </w:tc>
      </w:tr>
      <w:tr w:rsidR="001D5F6D" w:rsidRPr="00605516" w:rsidTr="001D5F6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7"/>
        </w:trPr>
        <w:tc>
          <w:tcPr>
            <w:tcW w:w="6394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BFBFBF"/>
            </w:tcBorders>
            <w:vAlign w:val="center"/>
          </w:tcPr>
          <w:p w:rsidR="001D5F6D" w:rsidRPr="00605516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05516">
              <w:rPr>
                <w:rFonts w:ascii="Arial" w:hAnsi="Arial" w:cs="Arial"/>
                <w:color w:val="000000"/>
                <w:sz w:val="12"/>
                <w:szCs w:val="12"/>
              </w:rPr>
              <w:t>N = Not Necessary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blue) (1 - 1.44)</w:t>
            </w:r>
          </w:p>
        </w:tc>
        <w:tc>
          <w:tcPr>
            <w:tcW w:w="567" w:type="dxa"/>
            <w:vMerge w:val="restart"/>
            <w:tcBorders>
              <w:top w:val="single" w:sz="8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noWrap/>
            <w:vAlign w:val="center"/>
          </w:tcPr>
          <w:p w:rsidR="001D5F6D" w:rsidRPr="00605516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05516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7" w:type="dxa"/>
            <w:vMerge w:val="restart"/>
            <w:tcBorders>
              <w:top w:val="single" w:sz="8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noWrap/>
            <w:vAlign w:val="center"/>
          </w:tcPr>
          <w:p w:rsidR="001D5F6D" w:rsidRPr="00605516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05516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7" w:type="dxa"/>
            <w:vMerge w:val="restart"/>
            <w:tcBorders>
              <w:top w:val="single" w:sz="8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noWrap/>
            <w:vAlign w:val="center"/>
          </w:tcPr>
          <w:p w:rsidR="001D5F6D" w:rsidRPr="00605516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05516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7" w:type="dxa"/>
            <w:vMerge w:val="restart"/>
            <w:tcBorders>
              <w:top w:val="single" w:sz="8" w:space="0" w:color="auto"/>
              <w:left w:val="single" w:sz="8" w:space="0" w:color="BFBFBF"/>
              <w:bottom w:val="single" w:sz="8" w:space="0" w:color="BFBFBF"/>
              <w:right w:val="single" w:sz="4" w:space="0" w:color="auto"/>
            </w:tcBorders>
            <w:noWrap/>
            <w:vAlign w:val="center"/>
          </w:tcPr>
          <w:p w:rsidR="001D5F6D" w:rsidRPr="00605516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05516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1D5F6D" w:rsidRPr="00342E3D" w:rsidTr="001D5F6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7"/>
        </w:trPr>
        <w:tc>
          <w:tcPr>
            <w:tcW w:w="6394" w:type="dxa"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</w:tcPr>
          <w:p w:rsidR="001D5F6D" w:rsidRPr="00D6374B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  <w:lang w:val="de-DE"/>
              </w:rPr>
            </w:pPr>
            <w:r w:rsidRPr="00D6374B">
              <w:rPr>
                <w:rFonts w:ascii="Arial" w:hAnsi="Arial" w:cs="Arial"/>
                <w:color w:val="000000"/>
                <w:sz w:val="12"/>
                <w:szCs w:val="12"/>
                <w:lang w:val="de-DE"/>
              </w:rPr>
              <w:t>B = Beginner Level (green)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de-DE"/>
              </w:rPr>
              <w:t xml:space="preserve"> (1.45 - 2.44)</w:t>
            </w:r>
            <w:r w:rsidRPr="00D6374B">
              <w:rPr>
                <w:rFonts w:ascii="Arial" w:hAnsi="Arial" w:cs="Arial"/>
                <w:color w:val="000000"/>
                <w:sz w:val="12"/>
                <w:szCs w:val="12"/>
                <w:lang w:val="de-DE"/>
              </w:rPr>
              <w:t xml:space="preserve"> </w:t>
            </w:r>
          </w:p>
        </w:tc>
        <w:tc>
          <w:tcPr>
            <w:tcW w:w="56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1D5F6D" w:rsidRPr="00D6374B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  <w:lang w:val="de-DE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1D5F6D" w:rsidRPr="00D6374B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  <w:lang w:val="de-DE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1D5F6D" w:rsidRPr="00D6374B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  <w:lang w:val="de-DE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4" w:space="0" w:color="auto"/>
            </w:tcBorders>
            <w:vAlign w:val="center"/>
          </w:tcPr>
          <w:p w:rsidR="001D5F6D" w:rsidRPr="00D6374B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  <w:lang w:val="de-DE"/>
              </w:rPr>
            </w:pPr>
          </w:p>
        </w:tc>
      </w:tr>
      <w:tr w:rsidR="001D5F6D" w:rsidRPr="00605516" w:rsidTr="001D5F6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7"/>
        </w:trPr>
        <w:tc>
          <w:tcPr>
            <w:tcW w:w="6394" w:type="dxa"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</w:tcPr>
          <w:p w:rsidR="001D5F6D" w:rsidRPr="00605516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05516">
              <w:rPr>
                <w:rFonts w:ascii="Arial" w:hAnsi="Arial" w:cs="Arial"/>
                <w:color w:val="000000"/>
                <w:sz w:val="12"/>
                <w:szCs w:val="12"/>
              </w:rPr>
              <w:t>A = Advanced Level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orange) (2.45-3.44) </w:t>
            </w:r>
          </w:p>
        </w:tc>
        <w:tc>
          <w:tcPr>
            <w:tcW w:w="56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1D5F6D" w:rsidRPr="00605516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1D5F6D" w:rsidRPr="00605516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1D5F6D" w:rsidRPr="00605516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4" w:space="0" w:color="auto"/>
            </w:tcBorders>
            <w:vAlign w:val="center"/>
          </w:tcPr>
          <w:p w:rsidR="001D5F6D" w:rsidRPr="00605516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342E3D" w:rsidTr="001D5F6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7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:rsidR="001D5F6D" w:rsidRPr="00D6374B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  <w:lang w:val="de-DE"/>
              </w:rPr>
            </w:pPr>
            <w:r w:rsidRPr="00D6374B">
              <w:rPr>
                <w:rFonts w:ascii="Arial" w:hAnsi="Arial" w:cs="Arial"/>
                <w:color w:val="000000"/>
                <w:sz w:val="12"/>
                <w:szCs w:val="12"/>
                <w:lang w:val="de-DE"/>
              </w:rPr>
              <w:t>E = Expert Level (red)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de-DE"/>
              </w:rPr>
              <w:t xml:space="preserve"> (3.45 - 4)</w:t>
            </w:r>
          </w:p>
        </w:tc>
        <w:tc>
          <w:tcPr>
            <w:tcW w:w="56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1D5F6D" w:rsidRPr="00D6374B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  <w:lang w:val="de-DE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1D5F6D" w:rsidRPr="00D6374B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  <w:lang w:val="de-DE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1D5F6D" w:rsidRPr="00D6374B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  <w:lang w:val="de-DE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4" w:space="0" w:color="auto"/>
            </w:tcBorders>
            <w:vAlign w:val="center"/>
          </w:tcPr>
          <w:p w:rsidR="001D5F6D" w:rsidRPr="00D6374B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  <w:lang w:val="de-DE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shd w:val="clear" w:color="000000" w:fill="B7DEE8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Anatomy and Physiology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1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Understand t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he gross </w:t>
            </w:r>
            <w:proofErr w:type="spellStart"/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neuroanatomic</w:t>
            </w:r>
            <w:proofErr w:type="spellEnd"/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 structures of the cat and dog brain and spinal cord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2.19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2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Understand t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he microscopic anatomy of the nervous system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69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3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Understand t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he functional </w:t>
            </w:r>
            <w:proofErr w:type="spellStart"/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neuroanatomy</w:t>
            </w:r>
            <w:proofErr w:type="spellEnd"/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 of the central nervous system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2.15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4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Understand t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he functional </w:t>
            </w:r>
            <w:proofErr w:type="spellStart"/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neuroanatomy</w:t>
            </w:r>
            <w:proofErr w:type="spellEnd"/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 of the peripheral nervous system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2.12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5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Understand t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he functional </w:t>
            </w:r>
            <w:proofErr w:type="spellStart"/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neuroanatomy</w:t>
            </w:r>
            <w:proofErr w:type="spellEnd"/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 of the autonomic nervous system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99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6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Understand t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he basic principles of neurophysiology in regards to membrane potentials, action potential generation, ion channel conductance and synaptic neurotransmission in the central and peripheral nervous system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92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7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Understand t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he principles of cerebrospinal fluid dynamics and intracranial pressure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97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shd w:val="clear" w:color="000000" w:fill="B7DEE8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Pharmacology and Toxicology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shd w:val="clear" w:color="000000" w:fill="C4BD97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&gt; </w:t>
            </w:r>
            <w:proofErr w:type="spellStart"/>
            <w:r w:rsidRPr="0068602F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pharmacodynamic</w:t>
            </w:r>
            <w:proofErr w:type="spellEnd"/>
            <w:r w:rsidRPr="0068602F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 and Pharmacokinetic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1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Understand t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he autonomic nervous system receptors and neurotransmitters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84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2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Understand t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he major neurotransmitters and their receptors of the central and peripheral nervous system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85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3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Understand t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he mechanisms of drug- delivery through the blood-brain barrier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88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4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Understand t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he basic principles of drug absorption, metabolism and clearance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2.07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5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Understand t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he difference between pharmacokinetics and </w:t>
            </w:r>
            <w:proofErr w:type="spellStart"/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pharmacodynamic</w:t>
            </w:r>
            <w:proofErr w:type="spellEnd"/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 qualities of drugs and the parameters used to quantify these qualities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78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6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Understand t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herapeutic index in relation to drug efficacy and safety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97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shd w:val="clear" w:color="000000" w:fill="C4BD97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&gt; Pain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7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Understand t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he principles of pain activation pathways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2.1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8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Understand t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he mechanism of action of pain therapy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2.19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shd w:val="clear" w:color="000000" w:fill="C4BD97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&gt; Neurotoxin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9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Understand t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he major classes of neurotoxins and the effect on the nervous system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2.03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shd w:val="clear" w:color="000000" w:fill="C4BD97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&gt; Antiepileptic drugs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10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Understand t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he mechanism of the major classes of anti-epileptic drugs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2.07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11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Understand t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he pharmacokinetics of anti- epileptic drugs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99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12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Understand t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he side-effect profiles of anti-epileptic drugs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2.21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shd w:val="clear" w:color="000000" w:fill="C4BD97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&gt; Immunosuppression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13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Understand t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he mechanism of immunosuppressive drugs for CNS inflammatory disease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94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14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Understand t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he pharmacokinetics of immunosuppressive drugs for CNS inflammatory disease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78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15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Understand t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he side-effect profiles of the immunosuppressive drugs for CNS inflammatory disease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2.13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shd w:val="clear" w:color="000000" w:fill="C4BD97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&gt; Chemotherapeutic drugs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16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Understand t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he mechanism of chemotherapeutic drugs for nervous system </w:t>
            </w:r>
            <w:proofErr w:type="spellStart"/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neoplasia</w:t>
            </w:r>
            <w:proofErr w:type="spellEnd"/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 / inflammation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75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17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Understand t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he pharmacokinetics of chemotherapeutic drugs for nervous system </w:t>
            </w:r>
            <w:proofErr w:type="spellStart"/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neoplasia</w:t>
            </w:r>
            <w:proofErr w:type="spellEnd"/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 / Inflammation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65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18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Understand t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he side-effects profiles of chemotherapeutic drugs for nervous system </w:t>
            </w:r>
            <w:proofErr w:type="spellStart"/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neoplasia</w:t>
            </w:r>
            <w:proofErr w:type="spellEnd"/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 / inflammation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88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shd w:val="clear" w:color="000000" w:fill="B7DEE8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Genetics and Molecular Biology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1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Understand t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he structure of DNA and a gene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2.08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2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Understand t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he difference between transcription versus translation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2.08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lastRenderedPageBreak/>
              <w:t xml:space="preserve">3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Understand t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he genome organization and chromosome structure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2.01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4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Understand t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he inheritance patterns and types of mutations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96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5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Understand t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he principles of common molecular genetic tools (laboratory methods; SNPs, microsatellite mapping, candidate genes)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65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6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Understand t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he principles of errors of cellular metabolism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79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7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Understand h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ow to investigate a breed related disorder for an underlying genetic mutation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67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shd w:val="clear" w:color="000000" w:fill="B7DEE8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Clinical Methodology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shd w:val="clear" w:color="000000" w:fill="C4BD97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&gt; Neurologic Examination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 Perform a neurologic examination of all species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2.24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2. </w:t>
            </w:r>
            <w:proofErr w:type="spellStart"/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Neurolocalize</w:t>
            </w:r>
            <w:proofErr w:type="spellEnd"/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 a lesion based on the examination findings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2.37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shd w:val="clear" w:color="000000" w:fill="C4BD97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&gt; Laboratory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3. Interpret hematological, serum chemistry and urinalysis results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F79646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2.58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4. Understand organ function tests (liver, endocrine)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F79646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2.58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5. Interpret organ function tests (liver, endocrine)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F79646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2.56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shd w:val="clear" w:color="000000" w:fill="C4BD97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&gt; CSF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6. Understand the risk factors and contraindications of CSF collection and methods to ameliorate these risks.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2.16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7. Perform cistern magna collection of CSF in the dog and cat</w:t>
            </w:r>
          </w:p>
        </w:tc>
        <w:tc>
          <w:tcPr>
            <w:tcW w:w="567" w:type="dxa"/>
            <w:shd w:val="clear" w:color="000000" w:fill="4F81BD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44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8. Perform lumbar collection of CSF in the dog and cat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47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9. Perform lumbar CSF collection in the horse / ruminant / food animal</w:t>
            </w:r>
          </w:p>
        </w:tc>
        <w:tc>
          <w:tcPr>
            <w:tcW w:w="567" w:type="dxa"/>
            <w:shd w:val="clear" w:color="000000" w:fill="4F81BD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4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0. Interpret laboratory results of CSF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87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shd w:val="clear" w:color="000000" w:fill="C4BD97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&gt; EEG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1. Perform EEG testing in the dog and cat</w:t>
            </w:r>
          </w:p>
        </w:tc>
        <w:tc>
          <w:tcPr>
            <w:tcW w:w="567" w:type="dxa"/>
            <w:shd w:val="clear" w:color="000000" w:fill="4F81BD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18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2. Interpret EEG testing in the dog and cat</w:t>
            </w:r>
          </w:p>
        </w:tc>
        <w:tc>
          <w:tcPr>
            <w:tcW w:w="567" w:type="dxa"/>
            <w:shd w:val="clear" w:color="000000" w:fill="4F81BD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21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shd w:val="clear" w:color="000000" w:fill="C4BD97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&gt; EMG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13. Perform EMG and nerve conduction testing in the dog and cat </w:t>
            </w:r>
          </w:p>
        </w:tc>
        <w:tc>
          <w:tcPr>
            <w:tcW w:w="567" w:type="dxa"/>
            <w:shd w:val="clear" w:color="000000" w:fill="4F81BD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23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14. Interpret EMG and nerve conduction testing in the dog and cat. </w:t>
            </w:r>
          </w:p>
        </w:tc>
        <w:tc>
          <w:tcPr>
            <w:tcW w:w="567" w:type="dxa"/>
            <w:shd w:val="clear" w:color="000000" w:fill="4F81BD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35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15. Perform F-waves, Repetitive stimulation and H-wave testing in the dog and cat. </w:t>
            </w:r>
          </w:p>
        </w:tc>
        <w:tc>
          <w:tcPr>
            <w:tcW w:w="567" w:type="dxa"/>
            <w:shd w:val="clear" w:color="000000" w:fill="4F81BD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16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16. Interpret F-waves, Repetitive stimulation and H-wave testing in the dog and cat. </w:t>
            </w:r>
          </w:p>
        </w:tc>
        <w:tc>
          <w:tcPr>
            <w:tcW w:w="567" w:type="dxa"/>
            <w:shd w:val="clear" w:color="000000" w:fill="4F81BD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25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17. Perform EMG and nerve conduction testing in the horse. </w:t>
            </w:r>
          </w:p>
        </w:tc>
        <w:tc>
          <w:tcPr>
            <w:tcW w:w="567" w:type="dxa"/>
            <w:shd w:val="clear" w:color="000000" w:fill="4F81BD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18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8. Interpret EMG and nerve conduction testing in the horse.</w:t>
            </w:r>
          </w:p>
        </w:tc>
        <w:tc>
          <w:tcPr>
            <w:tcW w:w="567" w:type="dxa"/>
            <w:shd w:val="clear" w:color="000000" w:fill="4F81BD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28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19. Perform EMG and nerve conduction testing in the ruminant / food </w:t>
            </w:r>
            <w:proofErr w:type="gramStart"/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animal .</w:t>
            </w:r>
            <w:proofErr w:type="gramEnd"/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567" w:type="dxa"/>
            <w:shd w:val="clear" w:color="000000" w:fill="4F81BD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17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20. Interpret EMG and nerve conduction testing in the ruminant / food animal</w:t>
            </w:r>
          </w:p>
        </w:tc>
        <w:tc>
          <w:tcPr>
            <w:tcW w:w="567" w:type="dxa"/>
            <w:shd w:val="clear" w:color="000000" w:fill="4F81BD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25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21. Perform single fiber EMG testing in the dog and cat. </w:t>
            </w:r>
          </w:p>
        </w:tc>
        <w:tc>
          <w:tcPr>
            <w:tcW w:w="567" w:type="dxa"/>
            <w:shd w:val="clear" w:color="000000" w:fill="4F81BD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14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22. Interpret single fiber EMG testing in the dog and cat.</w:t>
            </w:r>
          </w:p>
        </w:tc>
        <w:tc>
          <w:tcPr>
            <w:tcW w:w="567" w:type="dxa"/>
            <w:shd w:val="clear" w:color="000000" w:fill="4F81BD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2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shd w:val="clear" w:color="000000" w:fill="C4BD97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&gt; SSEP (SOMATOSENSORY EVOKED POTENTIAL TESTING)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23. Perform somatosensory evoked potential testing in the dog and cat</w:t>
            </w:r>
          </w:p>
        </w:tc>
        <w:tc>
          <w:tcPr>
            <w:tcW w:w="567" w:type="dxa"/>
            <w:shd w:val="clear" w:color="000000" w:fill="4F81BD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14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24. Interpret somatosensory evoked potential testing in the dog and cat</w:t>
            </w:r>
          </w:p>
        </w:tc>
        <w:tc>
          <w:tcPr>
            <w:tcW w:w="567" w:type="dxa"/>
            <w:shd w:val="clear" w:color="000000" w:fill="4F81BD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18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shd w:val="clear" w:color="000000" w:fill="C4BD97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&gt; BAER (AUDIOTORY EVOKED POTENTIAL TESTING)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25. Perform brainstem auditory evoked potential testing in the dog and cat</w:t>
            </w:r>
          </w:p>
        </w:tc>
        <w:tc>
          <w:tcPr>
            <w:tcW w:w="567" w:type="dxa"/>
            <w:shd w:val="clear" w:color="000000" w:fill="4F81BD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26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26. Interpret brainstem auditory evoked potential testing in the dog and cat</w:t>
            </w:r>
          </w:p>
        </w:tc>
        <w:tc>
          <w:tcPr>
            <w:tcW w:w="567" w:type="dxa"/>
            <w:shd w:val="clear" w:color="000000" w:fill="4F81BD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39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shd w:val="clear" w:color="000000" w:fill="C4BD97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&gt; OEA (OTOACOUSTIC EMISSION TESTING)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27. Perform </w:t>
            </w:r>
            <w:proofErr w:type="spellStart"/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otoacoustic</w:t>
            </w:r>
            <w:proofErr w:type="spellEnd"/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 emission testing in the dog and cat</w:t>
            </w:r>
          </w:p>
        </w:tc>
        <w:tc>
          <w:tcPr>
            <w:tcW w:w="567" w:type="dxa"/>
            <w:shd w:val="clear" w:color="000000" w:fill="4F81BD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1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28. Interpret </w:t>
            </w:r>
            <w:proofErr w:type="spellStart"/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otoacoustic</w:t>
            </w:r>
            <w:proofErr w:type="spellEnd"/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 emission testing in the dog and cat</w:t>
            </w:r>
          </w:p>
        </w:tc>
        <w:tc>
          <w:tcPr>
            <w:tcW w:w="567" w:type="dxa"/>
            <w:shd w:val="clear" w:color="000000" w:fill="4F81BD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17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shd w:val="clear" w:color="000000" w:fill="C4BD97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 &gt; VEP (VISUAL EVOKED POTENTIAL TESTING)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29. Perform visual evoked potential testing in the dog and cat</w:t>
            </w:r>
          </w:p>
        </w:tc>
        <w:tc>
          <w:tcPr>
            <w:tcW w:w="567" w:type="dxa"/>
            <w:shd w:val="clear" w:color="000000" w:fill="4F81BD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09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30. Interpret visual evoked potential testing in the dog and cat</w:t>
            </w:r>
          </w:p>
        </w:tc>
        <w:tc>
          <w:tcPr>
            <w:tcW w:w="567" w:type="dxa"/>
            <w:shd w:val="clear" w:color="000000" w:fill="4F81BD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15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shd w:val="clear" w:color="000000" w:fill="C4BD97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&gt; URINARY TRACT ELECTRO. TESTING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31. Perform urinary tract </w:t>
            </w:r>
            <w:proofErr w:type="spellStart"/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electrodiagnostic</w:t>
            </w:r>
            <w:proofErr w:type="spellEnd"/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 testing in the dog and cat</w:t>
            </w:r>
          </w:p>
        </w:tc>
        <w:tc>
          <w:tcPr>
            <w:tcW w:w="567" w:type="dxa"/>
            <w:shd w:val="clear" w:color="000000" w:fill="4F81BD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08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32. Interpret urinary tract </w:t>
            </w:r>
            <w:proofErr w:type="spellStart"/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electrodiagnostic</w:t>
            </w:r>
            <w:proofErr w:type="spellEnd"/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 testing in the dog and cat</w:t>
            </w:r>
          </w:p>
        </w:tc>
        <w:tc>
          <w:tcPr>
            <w:tcW w:w="567" w:type="dxa"/>
            <w:shd w:val="clear" w:color="000000" w:fill="4F81BD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14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shd w:val="clear" w:color="000000" w:fill="C4BD97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&gt; OPHTAMOLOGIC ELECTRO. TESTING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33. Perform ophthalmologic </w:t>
            </w:r>
            <w:proofErr w:type="spellStart"/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electrodiagnostic</w:t>
            </w:r>
            <w:proofErr w:type="spellEnd"/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 testing (ERG, VEP) in the dog and cat.</w:t>
            </w:r>
          </w:p>
        </w:tc>
        <w:tc>
          <w:tcPr>
            <w:tcW w:w="567" w:type="dxa"/>
            <w:shd w:val="clear" w:color="000000" w:fill="4F81BD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14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34. Interpret ophthalmologic </w:t>
            </w:r>
            <w:proofErr w:type="spellStart"/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electrodiagnostic</w:t>
            </w:r>
            <w:proofErr w:type="spellEnd"/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 testing (ERG, VEP) in the dog and cat</w:t>
            </w:r>
          </w:p>
        </w:tc>
        <w:tc>
          <w:tcPr>
            <w:tcW w:w="567" w:type="dxa"/>
            <w:shd w:val="clear" w:color="000000" w:fill="4F81BD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25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shd w:val="clear" w:color="000000" w:fill="C4BD97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lastRenderedPageBreak/>
              <w:t>&gt; BONE MARROW ASPIRATION &amp; CORE BIOPSY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35. Perform a bone marrow aspirate and or core biopsy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54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36. Interpret results of bone marrow aspirate and or core biopsy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57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shd w:val="clear" w:color="000000" w:fill="B7DEE8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Disease Mechanisms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shd w:val="clear" w:color="000000" w:fill="C4BD97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&gt; CNS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1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Understand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 CNS diseases according to the VITAMIN-D principal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2.37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* Please list the 3 most important diseases of CNS that </w:t>
            </w:r>
            <w:proofErr w:type="gramStart"/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a</w:t>
            </w:r>
            <w:proofErr w:type="gramEnd"/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 undergraduate should know.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shd w:val="clear" w:color="000000" w:fill="C4BD97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&gt; PNS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Understand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 PNS diseases according to the VITAMIN-D principal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2.13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shd w:val="clear" w:color="000000" w:fill="FFFFFF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* Please list the 3 most important diseases of PNS that </w:t>
            </w:r>
            <w:proofErr w:type="gramStart"/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a</w:t>
            </w:r>
            <w:proofErr w:type="gramEnd"/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 undergraduate should know.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shd w:val="clear" w:color="000000" w:fill="C4BD97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&gt; Seizure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Understand the pathogenesis of s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eizure disorders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in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 dogs and cats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2.12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.1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Understand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 the diagnosis and treatment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of seizure disorders in dogs and cats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2.29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Understand the pathogenesis of s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eizure disorders in horses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8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.1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Understand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 the diagnosis and treatment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of seizure disorders in horses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93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Understand the pathogenesis of s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eizure disorders in ruminants / food animals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68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.1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Understand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 the diagnosis and treatment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of seizure disorders in ruminants / food animals 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76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shd w:val="clear" w:color="000000" w:fill="C4BD97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&gt; Disc Disease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Understand the pathogenesis of d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isc disease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s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 in dogs and cats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2.32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.1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Understand 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the diagnosis and treatment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of disc diseases in dogs and cats 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2.35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Understand the pathogenesis of d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isc disease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s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 in horses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74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.1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Understand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 the diagnosis and treatment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of disc diseases in horses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74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shd w:val="clear" w:color="000000" w:fill="C4BD97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&gt; Micturition Disorders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Understand the pathogenesis of m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icturition disorders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in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 dogs and cats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2.09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.1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Understand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 the diagnosis and treatment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of micturition disorders in dogs and cats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2.11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9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Understand the pathogenesis of m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icturition disorders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in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 horses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68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9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.1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Understand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 the diagnosis and treatment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of micturition disorders of horses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71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Understand the pathogenesis of m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icturition disorders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in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 ruminants / food animals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61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.1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Understand 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the diagnosis and treatment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of micturition disorders in ruminants / food animals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63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shd w:val="clear" w:color="000000" w:fill="B7DEE8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68602F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Neuroanaesthesia</w:t>
            </w:r>
            <w:proofErr w:type="spellEnd"/>
            <w:r w:rsidRPr="0068602F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 &amp; Neurosurgery 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shd w:val="clear" w:color="000000" w:fill="C4BD97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&gt; Theory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 Understand anesthesia of the neurological patient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93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2. Understand fluid therapy for a neurological patient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2.1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3. Understand </w:t>
            </w:r>
            <w:proofErr w:type="spellStart"/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peri</w:t>
            </w:r>
            <w:proofErr w:type="spellEnd"/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-operative antibiotic recommendations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2.17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4. Understand tissue handling theory and techniques (Biopsies)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9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shd w:val="clear" w:color="000000" w:fill="C4BD97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&gt; Practical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5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Perform v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entral slot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53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6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Perform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t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horacolumbar</w:t>
            </w:r>
            <w:proofErr w:type="spellEnd"/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hemilaminectomy</w:t>
            </w:r>
            <w:proofErr w:type="spellEnd"/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61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7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Perform d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orsal laminectomy of cervical spine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49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8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Perform f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enestration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51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9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Perform c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ervical vertebral distraction- fusion</w:t>
            </w:r>
          </w:p>
        </w:tc>
        <w:tc>
          <w:tcPr>
            <w:tcW w:w="567" w:type="dxa"/>
            <w:shd w:val="clear" w:color="000000" w:fill="4F81BD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44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10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Perform </w:t>
            </w: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v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entriculo</w:t>
            </w:r>
            <w:proofErr w:type="spellEnd"/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-peritoneal shunt </w:t>
            </w:r>
          </w:p>
        </w:tc>
        <w:tc>
          <w:tcPr>
            <w:tcW w:w="567" w:type="dxa"/>
            <w:shd w:val="clear" w:color="000000" w:fill="4F81BD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44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11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Perform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 craniotomy / </w:t>
            </w:r>
            <w:proofErr w:type="spellStart"/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craniectomy</w:t>
            </w:r>
            <w:proofErr w:type="spellEnd"/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567" w:type="dxa"/>
            <w:shd w:val="clear" w:color="000000" w:fill="4F81BD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43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12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Perform b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rain biopsy </w:t>
            </w:r>
          </w:p>
        </w:tc>
        <w:tc>
          <w:tcPr>
            <w:tcW w:w="567" w:type="dxa"/>
            <w:shd w:val="clear" w:color="000000" w:fill="4F81BD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41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13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Perform f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racture repair 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54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14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Perform d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orsal laminectomy of lumbosacral spine 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52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15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Perform </w:t>
            </w: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a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tlantoaxial</w:t>
            </w:r>
            <w:proofErr w:type="spellEnd"/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subluxation</w:t>
            </w:r>
            <w:proofErr w:type="spellEnd"/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 fixation techniques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48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16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Perform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uscle biopsy 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66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17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Perform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erve biopsy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54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shd w:val="clear" w:color="000000" w:fill="B7DEE8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lastRenderedPageBreak/>
              <w:t>Neuroradiology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shd w:val="clear" w:color="000000" w:fill="C4BD97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&gt; Theory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1. Understand CT scanning technique 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8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2. Understand CT physics 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66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3. Understand MRI scanning technique 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71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4. Understand MRI physics 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57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5. Understand nervous system ultrasound technique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5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6. Understand nuclear medicine technique </w:t>
            </w:r>
          </w:p>
        </w:tc>
        <w:tc>
          <w:tcPr>
            <w:tcW w:w="567" w:type="dxa"/>
            <w:shd w:val="clear" w:color="000000" w:fill="4F81BD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44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7. Understand radiation therapy principles 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54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shd w:val="clear" w:color="000000" w:fill="C4BD97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&gt; Practical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8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I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nterpret radiographs of the abdomen and thorax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F79646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2.5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9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I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nterpret radiographs of the axial and appendicular skeleton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2.41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10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I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nterpret radiographs of the skull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2.18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11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I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nterpret CT scan of the brain and skull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73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12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I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nterpret CT scan of the vertebral column and spinal cord 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73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13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I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nterpret MRI scans of the brain 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71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14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I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nterpret MRI scans of the spine 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7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15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I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nterpret MRI scans of the peripheral nervous system 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59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16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I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dentify the different MRI scan techniques and their use in clinical practice 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59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17. </w:t>
            </w: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I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interpret</w:t>
            </w:r>
            <w:proofErr w:type="spellEnd"/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myelograms</w:t>
            </w:r>
            <w:proofErr w:type="spellEnd"/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 in the cat, dog and horse 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71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18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P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erform </w:t>
            </w:r>
            <w:proofErr w:type="spellStart"/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myelography</w:t>
            </w:r>
            <w:proofErr w:type="spellEnd"/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 in the dog and cat </w:t>
            </w:r>
          </w:p>
        </w:tc>
        <w:tc>
          <w:tcPr>
            <w:tcW w:w="567" w:type="dxa"/>
            <w:shd w:val="clear" w:color="000000" w:fill="4F81BD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42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19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P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erform </w:t>
            </w:r>
            <w:proofErr w:type="spellStart"/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myelography</w:t>
            </w:r>
            <w:proofErr w:type="spellEnd"/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 in the horse</w:t>
            </w:r>
          </w:p>
        </w:tc>
        <w:tc>
          <w:tcPr>
            <w:tcW w:w="567" w:type="dxa"/>
            <w:shd w:val="clear" w:color="000000" w:fill="4F81BD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29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20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P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erform nervous system ultrasound interpretation</w:t>
            </w:r>
          </w:p>
        </w:tc>
        <w:tc>
          <w:tcPr>
            <w:tcW w:w="567" w:type="dxa"/>
            <w:shd w:val="clear" w:color="000000" w:fill="4F81BD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35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21.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P</w:t>
            </w: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erform nuclear medicine interpretation </w:t>
            </w:r>
          </w:p>
        </w:tc>
        <w:tc>
          <w:tcPr>
            <w:tcW w:w="567" w:type="dxa"/>
            <w:shd w:val="clear" w:color="000000" w:fill="4F81BD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29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22. Apply radiation therapy technique</w:t>
            </w:r>
          </w:p>
        </w:tc>
        <w:tc>
          <w:tcPr>
            <w:tcW w:w="567" w:type="dxa"/>
            <w:shd w:val="clear" w:color="000000" w:fill="4F81BD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27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shd w:val="clear" w:color="000000" w:fill="B7DEE8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Pathology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1. Understand hematological cytological interpretation 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2.25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2. Understand the technique to acquire CSF samples in small animals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92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3. Understand the technique to acquire CSF samples in large animals 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75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4. Exhibit competence in CSF cytological interpretation in small animals 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61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5. Exhibit competence in CSF cytological interpretation in horses/ruminants/food animals 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51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6. Exhibit competence in CSF sample examination (protein content, cell counting) 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54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7. Understand basic CNS pathological interpretation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7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8. Understand basic PNS pathological interpretation 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65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9. Understand microscopic pathological features of specific small animal diseases 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63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10. Understand microscopic pathological features of specific horse diseases 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54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1. Understand microscopic pathological features of specific ruminant / food animal disease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53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12. Understand Infectious disease testing techniques (PCR / Western blot / Serology) 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87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13. Understand Infectious disease testing interpretation 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96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14. Exhibit competence in bone marrow cytological interpretation 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000000" w:fill="76933C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61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 xml:space="preserve">15. Exhibit competence in brain biopsy cytological interpretation </w:t>
            </w:r>
          </w:p>
        </w:tc>
        <w:tc>
          <w:tcPr>
            <w:tcW w:w="567" w:type="dxa"/>
            <w:shd w:val="clear" w:color="000000" w:fill="4F81BD"/>
            <w:noWrap/>
            <w:vAlign w:val="center"/>
          </w:tcPr>
          <w:p w:rsidR="001D5F6D" w:rsidRPr="0068602F" w:rsidRDefault="001D5F6D" w:rsidP="001D5F6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color w:val="000000"/>
                <w:sz w:val="12"/>
                <w:szCs w:val="12"/>
              </w:rPr>
              <w:t>1.42</w:t>
            </w: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D5F6D" w:rsidRPr="0068602F" w:rsidTr="001D5F6D">
        <w:trPr>
          <w:trHeight w:val="227"/>
        </w:trPr>
        <w:tc>
          <w:tcPr>
            <w:tcW w:w="6394" w:type="dxa"/>
            <w:tcBorders>
              <w:bottom w:val="single" w:sz="8" w:space="0" w:color="auto"/>
            </w:tcBorders>
            <w:shd w:val="clear" w:color="000000" w:fill="C5D9F1"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8602F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vAlign w:val="center"/>
          </w:tcPr>
          <w:p w:rsidR="001D5F6D" w:rsidRPr="0068602F" w:rsidRDefault="001D5F6D" w:rsidP="001D5F6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</w:tbl>
    <w:p w:rsidR="001D5F6D" w:rsidRDefault="001D5F6D" w:rsidP="001D5F6D">
      <w:pPr>
        <w:spacing w:line="276" w:lineRule="auto"/>
        <w:jc w:val="both"/>
        <w:rPr>
          <w:rFonts w:ascii="Arial" w:hAnsi="Arial" w:cs="Arial"/>
          <w:sz w:val="16"/>
          <w:szCs w:val="16"/>
        </w:rPr>
      </w:pPr>
    </w:p>
    <w:p w:rsidR="001D5F6D" w:rsidRDefault="001D5F6D" w:rsidP="001D5F6D">
      <w:pPr>
        <w:spacing w:line="276" w:lineRule="auto"/>
        <w:jc w:val="both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* Free text questions</w:t>
      </w:r>
    </w:p>
    <w:p w:rsidR="001D5F6D" w:rsidRPr="00DE3DA5" w:rsidRDefault="001D5F6D" w:rsidP="001D5F6D"/>
    <w:p w:rsidR="001D5F6D" w:rsidRDefault="001D5F6D" w:rsidP="001D5F6D">
      <w:pPr>
        <w:rPr>
          <w:rFonts w:ascii="Arial" w:hAnsi="Arial" w:cs="Arial"/>
          <w:b/>
          <w:bCs/>
          <w:lang w:val="en-GB" w:eastAsia="de-DE"/>
        </w:rPr>
      </w:pPr>
    </w:p>
    <w:p w:rsidR="00483E53" w:rsidRPr="00636A9A" w:rsidRDefault="00483E53">
      <w:pPr>
        <w:pStyle w:val="NormalWeb"/>
        <w:ind w:left="640" w:hanging="640"/>
        <w:rPr>
          <w:rFonts w:ascii="Arial" w:hAnsi="Arial"/>
          <w:noProof/>
          <w:lang w:val="en-US"/>
        </w:rPr>
      </w:pPr>
    </w:p>
    <w:sectPr w:rsidR="00483E53" w:rsidRPr="00636A9A" w:rsidSect="00CC2DC9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2225" w:rsidRDefault="00962225" w:rsidP="009F5876">
      <w:r>
        <w:separator/>
      </w:r>
    </w:p>
  </w:endnote>
  <w:endnote w:type="continuationSeparator" w:id="0">
    <w:p w:rsidR="00962225" w:rsidRDefault="00962225" w:rsidP="009F587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iti TC Light">
    <w:altName w:val="Arial Unicode MS"/>
    <w:charset w:val="51"/>
    <w:family w:val="auto"/>
    <w:pitch w:val="variable"/>
    <w:sig w:usb0="8000002F" w:usb1="090F004A" w:usb2="00000010" w:usb3="00000000" w:csb0="003E0000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2225" w:rsidRDefault="005937F8" w:rsidP="00BC7E3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6222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62225" w:rsidRDefault="00962225" w:rsidP="009F5876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2225" w:rsidRDefault="005937F8" w:rsidP="00BC7E3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6222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34277">
      <w:rPr>
        <w:rStyle w:val="PageNumber"/>
        <w:noProof/>
      </w:rPr>
      <w:t>1</w:t>
    </w:r>
    <w:r>
      <w:rPr>
        <w:rStyle w:val="PageNumber"/>
      </w:rPr>
      <w:fldChar w:fldCharType="end"/>
    </w:r>
  </w:p>
  <w:p w:rsidR="00962225" w:rsidRDefault="00962225" w:rsidP="009F5876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2225" w:rsidRDefault="00962225" w:rsidP="009F5876">
      <w:r>
        <w:separator/>
      </w:r>
    </w:p>
  </w:footnote>
  <w:footnote w:type="continuationSeparator" w:id="0">
    <w:p w:rsidR="00962225" w:rsidRDefault="00962225" w:rsidP="009F587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6365F9"/>
    <w:multiLevelType w:val="hybridMultilevel"/>
    <w:tmpl w:val="BE820A3A"/>
    <w:lvl w:ilvl="0" w:tplc="04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1">
    <w:nsid w:val="07BC6E27"/>
    <w:multiLevelType w:val="hybridMultilevel"/>
    <w:tmpl w:val="A270511C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25753359"/>
    <w:multiLevelType w:val="hybridMultilevel"/>
    <w:tmpl w:val="1980AD6A"/>
    <w:lvl w:ilvl="0" w:tplc="04090001">
      <w:start w:val="1"/>
      <w:numFmt w:val="bullet"/>
      <w:lvlText w:val=""/>
      <w:lvlJc w:val="left"/>
      <w:pPr>
        <w:ind w:left="7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3">
    <w:nsid w:val="2FB608FE"/>
    <w:multiLevelType w:val="hybridMultilevel"/>
    <w:tmpl w:val="EA2E85B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311646EE"/>
    <w:multiLevelType w:val="hybridMultilevel"/>
    <w:tmpl w:val="039CDAA2"/>
    <w:lvl w:ilvl="0" w:tplc="02166AC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mbria" w:eastAsia="MS ??" w:hAnsi="Cambria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3D2E4885"/>
    <w:multiLevelType w:val="hybridMultilevel"/>
    <w:tmpl w:val="6090D624"/>
    <w:lvl w:ilvl="0" w:tplc="54D8327E">
      <w:numFmt w:val="bullet"/>
      <w:lvlText w:val="-"/>
      <w:lvlJc w:val="left"/>
      <w:pPr>
        <w:ind w:left="720" w:hanging="360"/>
      </w:pPr>
      <w:rPr>
        <w:rFonts w:ascii="Arial" w:eastAsia="MS ??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EC55A6A"/>
    <w:multiLevelType w:val="hybridMultilevel"/>
    <w:tmpl w:val="D5F473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23951CC"/>
    <w:multiLevelType w:val="hybridMultilevel"/>
    <w:tmpl w:val="B1AC99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84F5170"/>
    <w:multiLevelType w:val="hybridMultilevel"/>
    <w:tmpl w:val="101AF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059381B"/>
    <w:multiLevelType w:val="hybridMultilevel"/>
    <w:tmpl w:val="265CF180"/>
    <w:lvl w:ilvl="0" w:tplc="B91267E4">
      <w:numFmt w:val="bullet"/>
      <w:lvlText w:val="-"/>
      <w:lvlJc w:val="left"/>
      <w:pPr>
        <w:ind w:left="720" w:hanging="360"/>
      </w:pPr>
      <w:rPr>
        <w:rFonts w:ascii="Arial" w:eastAsia="MS ??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32172A3"/>
    <w:multiLevelType w:val="hybridMultilevel"/>
    <w:tmpl w:val="402C6294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539E1D3C"/>
    <w:multiLevelType w:val="hybridMultilevel"/>
    <w:tmpl w:val="DECEFF40"/>
    <w:lvl w:ilvl="0" w:tplc="7F28BC72">
      <w:start w:val="1"/>
      <w:numFmt w:val="decimal"/>
      <w:lvlText w:val="%1."/>
      <w:lvlJc w:val="left"/>
      <w:pPr>
        <w:ind w:left="720" w:hanging="360"/>
      </w:pPr>
      <w:rPr>
        <w:rFonts w:eastAsia="Times New Roman" w:cs="Times New Roman" w:hint="default"/>
        <w:color w:val="000000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6BB54234"/>
    <w:multiLevelType w:val="hybridMultilevel"/>
    <w:tmpl w:val="01C43274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7D8767D6"/>
    <w:multiLevelType w:val="hybridMultilevel"/>
    <w:tmpl w:val="99F843E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10"/>
  </w:num>
  <w:num w:numId="4">
    <w:abstractNumId w:val="1"/>
  </w:num>
  <w:num w:numId="5">
    <w:abstractNumId w:val="3"/>
  </w:num>
  <w:num w:numId="6">
    <w:abstractNumId w:val="11"/>
  </w:num>
  <w:num w:numId="7">
    <w:abstractNumId w:val="9"/>
  </w:num>
  <w:num w:numId="8">
    <w:abstractNumId w:val="5"/>
  </w:num>
  <w:num w:numId="9">
    <w:abstractNumId w:val="7"/>
  </w:num>
  <w:num w:numId="10">
    <w:abstractNumId w:val="0"/>
  </w:num>
  <w:num w:numId="11">
    <w:abstractNumId w:val="4"/>
  </w:num>
  <w:num w:numId="12">
    <w:abstractNumId w:val="12"/>
  </w:num>
  <w:num w:numId="13">
    <w:abstractNumId w:val="13"/>
  </w:num>
  <w:num w:numId="14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defaultTabStop w:val="720"/>
  <w:hyphenationZone w:val="425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</w:compat>
  <w:rsids>
    <w:rsidRoot w:val="00DD261D"/>
    <w:rsid w:val="00000EC9"/>
    <w:rsid w:val="0000301E"/>
    <w:rsid w:val="00005B8B"/>
    <w:rsid w:val="00006A1A"/>
    <w:rsid w:val="0000730A"/>
    <w:rsid w:val="0001133C"/>
    <w:rsid w:val="00014B9F"/>
    <w:rsid w:val="00017994"/>
    <w:rsid w:val="000209CC"/>
    <w:rsid w:val="00021D5C"/>
    <w:rsid w:val="00023C72"/>
    <w:rsid w:val="0002403E"/>
    <w:rsid w:val="00024ADB"/>
    <w:rsid w:val="0002624F"/>
    <w:rsid w:val="00032071"/>
    <w:rsid w:val="00035C5E"/>
    <w:rsid w:val="0003780D"/>
    <w:rsid w:val="00042041"/>
    <w:rsid w:val="000434BA"/>
    <w:rsid w:val="00043BD3"/>
    <w:rsid w:val="00045FF7"/>
    <w:rsid w:val="00046B20"/>
    <w:rsid w:val="00050DB2"/>
    <w:rsid w:val="0005353A"/>
    <w:rsid w:val="00053AB7"/>
    <w:rsid w:val="00060752"/>
    <w:rsid w:val="00063715"/>
    <w:rsid w:val="00063F94"/>
    <w:rsid w:val="00070A43"/>
    <w:rsid w:val="0007107B"/>
    <w:rsid w:val="00072D3E"/>
    <w:rsid w:val="0007427E"/>
    <w:rsid w:val="00075E7A"/>
    <w:rsid w:val="000764B1"/>
    <w:rsid w:val="0008195A"/>
    <w:rsid w:val="000829E4"/>
    <w:rsid w:val="0008350D"/>
    <w:rsid w:val="00086AC4"/>
    <w:rsid w:val="00090686"/>
    <w:rsid w:val="00090700"/>
    <w:rsid w:val="00095C58"/>
    <w:rsid w:val="00096CAC"/>
    <w:rsid w:val="000A14C3"/>
    <w:rsid w:val="000A4D1A"/>
    <w:rsid w:val="000A6031"/>
    <w:rsid w:val="000A7905"/>
    <w:rsid w:val="000A7B93"/>
    <w:rsid w:val="000B0D83"/>
    <w:rsid w:val="000B18E3"/>
    <w:rsid w:val="000B1EAE"/>
    <w:rsid w:val="000B332E"/>
    <w:rsid w:val="000B51A5"/>
    <w:rsid w:val="000B66DF"/>
    <w:rsid w:val="000C0450"/>
    <w:rsid w:val="000C44F4"/>
    <w:rsid w:val="000C4B97"/>
    <w:rsid w:val="000C5BAE"/>
    <w:rsid w:val="000C5E7C"/>
    <w:rsid w:val="000D0B1F"/>
    <w:rsid w:val="000D1E44"/>
    <w:rsid w:val="000D2A9A"/>
    <w:rsid w:val="000D2B19"/>
    <w:rsid w:val="000D5E0C"/>
    <w:rsid w:val="000E1D69"/>
    <w:rsid w:val="000E272E"/>
    <w:rsid w:val="000E6339"/>
    <w:rsid w:val="000E7CD1"/>
    <w:rsid w:val="000F0632"/>
    <w:rsid w:val="000F11EC"/>
    <w:rsid w:val="000F126A"/>
    <w:rsid w:val="000F43B8"/>
    <w:rsid w:val="000F50FE"/>
    <w:rsid w:val="000F57E4"/>
    <w:rsid w:val="000F798F"/>
    <w:rsid w:val="00103375"/>
    <w:rsid w:val="00114CC3"/>
    <w:rsid w:val="001152F2"/>
    <w:rsid w:val="001164BB"/>
    <w:rsid w:val="0012150B"/>
    <w:rsid w:val="00123D06"/>
    <w:rsid w:val="00125B29"/>
    <w:rsid w:val="0012762D"/>
    <w:rsid w:val="001335A2"/>
    <w:rsid w:val="00134FD3"/>
    <w:rsid w:val="0013508D"/>
    <w:rsid w:val="00135C7D"/>
    <w:rsid w:val="0014202E"/>
    <w:rsid w:val="00143E18"/>
    <w:rsid w:val="00145A87"/>
    <w:rsid w:val="00145CAC"/>
    <w:rsid w:val="00146C9B"/>
    <w:rsid w:val="00147BF1"/>
    <w:rsid w:val="0015174A"/>
    <w:rsid w:val="00157BFE"/>
    <w:rsid w:val="00160AB0"/>
    <w:rsid w:val="001610B8"/>
    <w:rsid w:val="00163A82"/>
    <w:rsid w:val="00164B41"/>
    <w:rsid w:val="0016744A"/>
    <w:rsid w:val="00170DAC"/>
    <w:rsid w:val="001710B4"/>
    <w:rsid w:val="00172410"/>
    <w:rsid w:val="001746E6"/>
    <w:rsid w:val="001766DC"/>
    <w:rsid w:val="00176763"/>
    <w:rsid w:val="00180943"/>
    <w:rsid w:val="00180D66"/>
    <w:rsid w:val="00185674"/>
    <w:rsid w:val="00185735"/>
    <w:rsid w:val="00185F06"/>
    <w:rsid w:val="00190273"/>
    <w:rsid w:val="0019327B"/>
    <w:rsid w:val="001966F7"/>
    <w:rsid w:val="001A07C1"/>
    <w:rsid w:val="001A2DCD"/>
    <w:rsid w:val="001A4D75"/>
    <w:rsid w:val="001B2102"/>
    <w:rsid w:val="001B47B6"/>
    <w:rsid w:val="001B65EE"/>
    <w:rsid w:val="001C0633"/>
    <w:rsid w:val="001C0724"/>
    <w:rsid w:val="001C119E"/>
    <w:rsid w:val="001C1ED2"/>
    <w:rsid w:val="001C7535"/>
    <w:rsid w:val="001D0481"/>
    <w:rsid w:val="001D0EB6"/>
    <w:rsid w:val="001D1069"/>
    <w:rsid w:val="001D3132"/>
    <w:rsid w:val="001D521E"/>
    <w:rsid w:val="001D5E2C"/>
    <w:rsid w:val="001D5F6D"/>
    <w:rsid w:val="001D5FFE"/>
    <w:rsid w:val="001D7B5A"/>
    <w:rsid w:val="001F0415"/>
    <w:rsid w:val="001F3D3E"/>
    <w:rsid w:val="001F65F1"/>
    <w:rsid w:val="002027EA"/>
    <w:rsid w:val="00203A2C"/>
    <w:rsid w:val="00204FD1"/>
    <w:rsid w:val="00205AD9"/>
    <w:rsid w:val="00211829"/>
    <w:rsid w:val="00212A59"/>
    <w:rsid w:val="00213CDC"/>
    <w:rsid w:val="00213E00"/>
    <w:rsid w:val="002140DE"/>
    <w:rsid w:val="00214DBD"/>
    <w:rsid w:val="00221DCF"/>
    <w:rsid w:val="00224FA9"/>
    <w:rsid w:val="0022508F"/>
    <w:rsid w:val="00226FBD"/>
    <w:rsid w:val="00227468"/>
    <w:rsid w:val="00231505"/>
    <w:rsid w:val="00231CA6"/>
    <w:rsid w:val="0023681C"/>
    <w:rsid w:val="00236BF9"/>
    <w:rsid w:val="002409C8"/>
    <w:rsid w:val="0024187C"/>
    <w:rsid w:val="002451DF"/>
    <w:rsid w:val="0024631B"/>
    <w:rsid w:val="0024640E"/>
    <w:rsid w:val="00246443"/>
    <w:rsid w:val="002476C9"/>
    <w:rsid w:val="002534F2"/>
    <w:rsid w:val="0025742C"/>
    <w:rsid w:val="00262434"/>
    <w:rsid w:val="00262BA0"/>
    <w:rsid w:val="00267011"/>
    <w:rsid w:val="00267B16"/>
    <w:rsid w:val="002702A2"/>
    <w:rsid w:val="00270480"/>
    <w:rsid w:val="00272F7D"/>
    <w:rsid w:val="002764B6"/>
    <w:rsid w:val="002765B5"/>
    <w:rsid w:val="002811A9"/>
    <w:rsid w:val="002814FF"/>
    <w:rsid w:val="002817F5"/>
    <w:rsid w:val="0028315D"/>
    <w:rsid w:val="00283F71"/>
    <w:rsid w:val="0028403E"/>
    <w:rsid w:val="00292F7E"/>
    <w:rsid w:val="0029398C"/>
    <w:rsid w:val="00294BAB"/>
    <w:rsid w:val="0029625B"/>
    <w:rsid w:val="00296B7D"/>
    <w:rsid w:val="002A0E09"/>
    <w:rsid w:val="002A20F4"/>
    <w:rsid w:val="002A29C8"/>
    <w:rsid w:val="002A51D8"/>
    <w:rsid w:val="002A5633"/>
    <w:rsid w:val="002A61D6"/>
    <w:rsid w:val="002A68E0"/>
    <w:rsid w:val="002B1FD5"/>
    <w:rsid w:val="002B2CC9"/>
    <w:rsid w:val="002B4DB2"/>
    <w:rsid w:val="002B4F1A"/>
    <w:rsid w:val="002B6975"/>
    <w:rsid w:val="002C28DD"/>
    <w:rsid w:val="002C3788"/>
    <w:rsid w:val="002C6643"/>
    <w:rsid w:val="002D4DC6"/>
    <w:rsid w:val="002D63DC"/>
    <w:rsid w:val="002D7DD0"/>
    <w:rsid w:val="002E0135"/>
    <w:rsid w:val="002E2DC8"/>
    <w:rsid w:val="002E3262"/>
    <w:rsid w:val="002E5B15"/>
    <w:rsid w:val="002E5C8B"/>
    <w:rsid w:val="002E7D05"/>
    <w:rsid w:val="002F6BAF"/>
    <w:rsid w:val="003043C8"/>
    <w:rsid w:val="003072B7"/>
    <w:rsid w:val="00307564"/>
    <w:rsid w:val="00307919"/>
    <w:rsid w:val="00307DBF"/>
    <w:rsid w:val="003104F4"/>
    <w:rsid w:val="00316385"/>
    <w:rsid w:val="00317273"/>
    <w:rsid w:val="00317533"/>
    <w:rsid w:val="00320D64"/>
    <w:rsid w:val="00321839"/>
    <w:rsid w:val="003234E8"/>
    <w:rsid w:val="00324202"/>
    <w:rsid w:val="0032694F"/>
    <w:rsid w:val="00327C50"/>
    <w:rsid w:val="00330576"/>
    <w:rsid w:val="00332E01"/>
    <w:rsid w:val="00334517"/>
    <w:rsid w:val="00334527"/>
    <w:rsid w:val="003345BC"/>
    <w:rsid w:val="00335307"/>
    <w:rsid w:val="00335979"/>
    <w:rsid w:val="0033665B"/>
    <w:rsid w:val="00336DCD"/>
    <w:rsid w:val="00337D7D"/>
    <w:rsid w:val="003419F5"/>
    <w:rsid w:val="00342E3D"/>
    <w:rsid w:val="00343777"/>
    <w:rsid w:val="00343EC0"/>
    <w:rsid w:val="00350E7A"/>
    <w:rsid w:val="00351ADC"/>
    <w:rsid w:val="00354F3A"/>
    <w:rsid w:val="00362B5E"/>
    <w:rsid w:val="0036514E"/>
    <w:rsid w:val="00365D84"/>
    <w:rsid w:val="0036671E"/>
    <w:rsid w:val="00367B24"/>
    <w:rsid w:val="00370860"/>
    <w:rsid w:val="00371BDD"/>
    <w:rsid w:val="0037458C"/>
    <w:rsid w:val="003801C9"/>
    <w:rsid w:val="00385B52"/>
    <w:rsid w:val="003868A4"/>
    <w:rsid w:val="00386E36"/>
    <w:rsid w:val="0038723E"/>
    <w:rsid w:val="00390306"/>
    <w:rsid w:val="003910BC"/>
    <w:rsid w:val="00391F04"/>
    <w:rsid w:val="00393812"/>
    <w:rsid w:val="00393E3F"/>
    <w:rsid w:val="003949BB"/>
    <w:rsid w:val="003958DA"/>
    <w:rsid w:val="003A07BA"/>
    <w:rsid w:val="003A1CFF"/>
    <w:rsid w:val="003A2A2D"/>
    <w:rsid w:val="003A449E"/>
    <w:rsid w:val="003A694D"/>
    <w:rsid w:val="003A6B85"/>
    <w:rsid w:val="003B198A"/>
    <w:rsid w:val="003B2EA6"/>
    <w:rsid w:val="003B7AE4"/>
    <w:rsid w:val="003C0513"/>
    <w:rsid w:val="003C0F36"/>
    <w:rsid w:val="003C17D1"/>
    <w:rsid w:val="003C5739"/>
    <w:rsid w:val="003C792B"/>
    <w:rsid w:val="003D08C8"/>
    <w:rsid w:val="003D220E"/>
    <w:rsid w:val="003D22A3"/>
    <w:rsid w:val="003D28D4"/>
    <w:rsid w:val="003D339C"/>
    <w:rsid w:val="003D3B50"/>
    <w:rsid w:val="003D45DB"/>
    <w:rsid w:val="003D47CD"/>
    <w:rsid w:val="003D4BA6"/>
    <w:rsid w:val="003E22E8"/>
    <w:rsid w:val="003E31C7"/>
    <w:rsid w:val="003E4BEC"/>
    <w:rsid w:val="003E5DC2"/>
    <w:rsid w:val="003F1FE0"/>
    <w:rsid w:val="003F4215"/>
    <w:rsid w:val="003F7025"/>
    <w:rsid w:val="003F7805"/>
    <w:rsid w:val="004038F4"/>
    <w:rsid w:val="00406DC1"/>
    <w:rsid w:val="0040731A"/>
    <w:rsid w:val="004115D3"/>
    <w:rsid w:val="00411E5F"/>
    <w:rsid w:val="00413185"/>
    <w:rsid w:val="00413A89"/>
    <w:rsid w:val="00414077"/>
    <w:rsid w:val="00415493"/>
    <w:rsid w:val="004167BA"/>
    <w:rsid w:val="00417AC0"/>
    <w:rsid w:val="0042068D"/>
    <w:rsid w:val="00423AD5"/>
    <w:rsid w:val="00423D70"/>
    <w:rsid w:val="004246FD"/>
    <w:rsid w:val="004253A8"/>
    <w:rsid w:val="00425A9D"/>
    <w:rsid w:val="00425D23"/>
    <w:rsid w:val="00427A76"/>
    <w:rsid w:val="00431326"/>
    <w:rsid w:val="00432072"/>
    <w:rsid w:val="004333C1"/>
    <w:rsid w:val="00433CDD"/>
    <w:rsid w:val="00435F72"/>
    <w:rsid w:val="004360A5"/>
    <w:rsid w:val="004369B4"/>
    <w:rsid w:val="00437825"/>
    <w:rsid w:val="004437F2"/>
    <w:rsid w:val="004445BB"/>
    <w:rsid w:val="004466CA"/>
    <w:rsid w:val="00446878"/>
    <w:rsid w:val="0045087E"/>
    <w:rsid w:val="00450964"/>
    <w:rsid w:val="00450C7E"/>
    <w:rsid w:val="004541E3"/>
    <w:rsid w:val="00456465"/>
    <w:rsid w:val="004576EA"/>
    <w:rsid w:val="0045778C"/>
    <w:rsid w:val="00465578"/>
    <w:rsid w:val="00466CA1"/>
    <w:rsid w:val="004676BD"/>
    <w:rsid w:val="0047008D"/>
    <w:rsid w:val="00470857"/>
    <w:rsid w:val="00471E26"/>
    <w:rsid w:val="004736A5"/>
    <w:rsid w:val="004748A3"/>
    <w:rsid w:val="00482D50"/>
    <w:rsid w:val="00483E53"/>
    <w:rsid w:val="00486518"/>
    <w:rsid w:val="00486ACB"/>
    <w:rsid w:val="00487C98"/>
    <w:rsid w:val="004930DA"/>
    <w:rsid w:val="0049335B"/>
    <w:rsid w:val="00494E3A"/>
    <w:rsid w:val="00495E10"/>
    <w:rsid w:val="004965DD"/>
    <w:rsid w:val="004974B9"/>
    <w:rsid w:val="004A3640"/>
    <w:rsid w:val="004A38DA"/>
    <w:rsid w:val="004A3D84"/>
    <w:rsid w:val="004A3E5E"/>
    <w:rsid w:val="004A41CC"/>
    <w:rsid w:val="004A5A8F"/>
    <w:rsid w:val="004A71A6"/>
    <w:rsid w:val="004A78A2"/>
    <w:rsid w:val="004B01A0"/>
    <w:rsid w:val="004B380C"/>
    <w:rsid w:val="004B4708"/>
    <w:rsid w:val="004B6D2B"/>
    <w:rsid w:val="004C5D3D"/>
    <w:rsid w:val="004C6A53"/>
    <w:rsid w:val="004C6C0E"/>
    <w:rsid w:val="004C77CA"/>
    <w:rsid w:val="004D0135"/>
    <w:rsid w:val="004D1025"/>
    <w:rsid w:val="004D31FA"/>
    <w:rsid w:val="004D38F9"/>
    <w:rsid w:val="004D4AD6"/>
    <w:rsid w:val="004D4DE1"/>
    <w:rsid w:val="004D6B59"/>
    <w:rsid w:val="004D721E"/>
    <w:rsid w:val="004D7406"/>
    <w:rsid w:val="004E3614"/>
    <w:rsid w:val="004E39C6"/>
    <w:rsid w:val="004E41FC"/>
    <w:rsid w:val="004E6F21"/>
    <w:rsid w:val="004F4BEF"/>
    <w:rsid w:val="004F4F0E"/>
    <w:rsid w:val="004F7BE4"/>
    <w:rsid w:val="005019A0"/>
    <w:rsid w:val="00501CAF"/>
    <w:rsid w:val="005063BB"/>
    <w:rsid w:val="00507182"/>
    <w:rsid w:val="0050774F"/>
    <w:rsid w:val="00513966"/>
    <w:rsid w:val="00515E4C"/>
    <w:rsid w:val="00516B49"/>
    <w:rsid w:val="00517080"/>
    <w:rsid w:val="005178F8"/>
    <w:rsid w:val="00521035"/>
    <w:rsid w:val="00524345"/>
    <w:rsid w:val="005251BF"/>
    <w:rsid w:val="00525DE3"/>
    <w:rsid w:val="00526591"/>
    <w:rsid w:val="005279F9"/>
    <w:rsid w:val="0053020B"/>
    <w:rsid w:val="00530E06"/>
    <w:rsid w:val="005325AF"/>
    <w:rsid w:val="0053286B"/>
    <w:rsid w:val="00534277"/>
    <w:rsid w:val="0053581F"/>
    <w:rsid w:val="00545FE6"/>
    <w:rsid w:val="00551EF1"/>
    <w:rsid w:val="00552D36"/>
    <w:rsid w:val="0055336C"/>
    <w:rsid w:val="00556867"/>
    <w:rsid w:val="00556B5B"/>
    <w:rsid w:val="0056087C"/>
    <w:rsid w:val="00560CB6"/>
    <w:rsid w:val="005637DC"/>
    <w:rsid w:val="00565ED3"/>
    <w:rsid w:val="005672DA"/>
    <w:rsid w:val="005711CC"/>
    <w:rsid w:val="00571FCD"/>
    <w:rsid w:val="005760F2"/>
    <w:rsid w:val="005767C7"/>
    <w:rsid w:val="005826E5"/>
    <w:rsid w:val="005833A6"/>
    <w:rsid w:val="005856D0"/>
    <w:rsid w:val="00591738"/>
    <w:rsid w:val="00592159"/>
    <w:rsid w:val="005937F8"/>
    <w:rsid w:val="00593B88"/>
    <w:rsid w:val="005942DD"/>
    <w:rsid w:val="0059465F"/>
    <w:rsid w:val="005A2E83"/>
    <w:rsid w:val="005A2F5C"/>
    <w:rsid w:val="005A4AFC"/>
    <w:rsid w:val="005A69A4"/>
    <w:rsid w:val="005A7A51"/>
    <w:rsid w:val="005A7AD2"/>
    <w:rsid w:val="005A7EE5"/>
    <w:rsid w:val="005B1608"/>
    <w:rsid w:val="005B16D9"/>
    <w:rsid w:val="005B7338"/>
    <w:rsid w:val="005B76DF"/>
    <w:rsid w:val="005C1E08"/>
    <w:rsid w:val="005C2C72"/>
    <w:rsid w:val="005C33D6"/>
    <w:rsid w:val="005C45DC"/>
    <w:rsid w:val="005C5507"/>
    <w:rsid w:val="005C6FF3"/>
    <w:rsid w:val="005C7418"/>
    <w:rsid w:val="005D1F67"/>
    <w:rsid w:val="005D3FDE"/>
    <w:rsid w:val="005D48B3"/>
    <w:rsid w:val="005D7726"/>
    <w:rsid w:val="005D7FA1"/>
    <w:rsid w:val="005E0169"/>
    <w:rsid w:val="005E038D"/>
    <w:rsid w:val="005E3610"/>
    <w:rsid w:val="005E4A64"/>
    <w:rsid w:val="005E4A96"/>
    <w:rsid w:val="005F1BEF"/>
    <w:rsid w:val="005F3747"/>
    <w:rsid w:val="005F446E"/>
    <w:rsid w:val="005F6338"/>
    <w:rsid w:val="0060114F"/>
    <w:rsid w:val="006041D3"/>
    <w:rsid w:val="00605516"/>
    <w:rsid w:val="0060705C"/>
    <w:rsid w:val="00607D0C"/>
    <w:rsid w:val="0061108D"/>
    <w:rsid w:val="00611636"/>
    <w:rsid w:val="00611AEC"/>
    <w:rsid w:val="00614AF5"/>
    <w:rsid w:val="00616804"/>
    <w:rsid w:val="006223AD"/>
    <w:rsid w:val="00625ECE"/>
    <w:rsid w:val="00626086"/>
    <w:rsid w:val="006353E7"/>
    <w:rsid w:val="00636A9A"/>
    <w:rsid w:val="006402BE"/>
    <w:rsid w:val="0064077C"/>
    <w:rsid w:val="00641A7E"/>
    <w:rsid w:val="00641E90"/>
    <w:rsid w:val="00644D97"/>
    <w:rsid w:val="006503D2"/>
    <w:rsid w:val="00651BC5"/>
    <w:rsid w:val="00653C50"/>
    <w:rsid w:val="0065620A"/>
    <w:rsid w:val="006601EE"/>
    <w:rsid w:val="00660BE5"/>
    <w:rsid w:val="00664FD3"/>
    <w:rsid w:val="00665F8B"/>
    <w:rsid w:val="00666F5D"/>
    <w:rsid w:val="006708B9"/>
    <w:rsid w:val="00674748"/>
    <w:rsid w:val="00674D81"/>
    <w:rsid w:val="0067567E"/>
    <w:rsid w:val="00676BB0"/>
    <w:rsid w:val="0068118D"/>
    <w:rsid w:val="0068180F"/>
    <w:rsid w:val="0068602F"/>
    <w:rsid w:val="006870CB"/>
    <w:rsid w:val="00690554"/>
    <w:rsid w:val="006906CC"/>
    <w:rsid w:val="00691068"/>
    <w:rsid w:val="00691518"/>
    <w:rsid w:val="006966B8"/>
    <w:rsid w:val="006966F9"/>
    <w:rsid w:val="00696E08"/>
    <w:rsid w:val="006A1F9A"/>
    <w:rsid w:val="006A2626"/>
    <w:rsid w:val="006B25A5"/>
    <w:rsid w:val="006B5F1A"/>
    <w:rsid w:val="006C073F"/>
    <w:rsid w:val="006C2EC1"/>
    <w:rsid w:val="006C3AEF"/>
    <w:rsid w:val="006C6C91"/>
    <w:rsid w:val="006C774A"/>
    <w:rsid w:val="006D1789"/>
    <w:rsid w:val="006D46AA"/>
    <w:rsid w:val="006D4E3B"/>
    <w:rsid w:val="006D7A9C"/>
    <w:rsid w:val="006E0D9D"/>
    <w:rsid w:val="006E1317"/>
    <w:rsid w:val="006E2ADA"/>
    <w:rsid w:val="006E30B5"/>
    <w:rsid w:val="006E53C5"/>
    <w:rsid w:val="006E6D2A"/>
    <w:rsid w:val="006F0CAB"/>
    <w:rsid w:val="006F40A1"/>
    <w:rsid w:val="006F416F"/>
    <w:rsid w:val="006F4903"/>
    <w:rsid w:val="006F4CA9"/>
    <w:rsid w:val="006F6B05"/>
    <w:rsid w:val="006F757B"/>
    <w:rsid w:val="006F758E"/>
    <w:rsid w:val="0070159A"/>
    <w:rsid w:val="0070164C"/>
    <w:rsid w:val="007026A2"/>
    <w:rsid w:val="007100D8"/>
    <w:rsid w:val="00710120"/>
    <w:rsid w:val="00713DA0"/>
    <w:rsid w:val="007144C4"/>
    <w:rsid w:val="00714A98"/>
    <w:rsid w:val="007177BF"/>
    <w:rsid w:val="00717FE7"/>
    <w:rsid w:val="00721A04"/>
    <w:rsid w:val="00730F28"/>
    <w:rsid w:val="007340E6"/>
    <w:rsid w:val="0073541D"/>
    <w:rsid w:val="007361E3"/>
    <w:rsid w:val="00736221"/>
    <w:rsid w:val="007376AC"/>
    <w:rsid w:val="007424AE"/>
    <w:rsid w:val="00744B6C"/>
    <w:rsid w:val="0075127C"/>
    <w:rsid w:val="00752E6A"/>
    <w:rsid w:val="007543FF"/>
    <w:rsid w:val="00756F89"/>
    <w:rsid w:val="007571C4"/>
    <w:rsid w:val="007604AA"/>
    <w:rsid w:val="007610E9"/>
    <w:rsid w:val="00764C7D"/>
    <w:rsid w:val="00766566"/>
    <w:rsid w:val="007717B2"/>
    <w:rsid w:val="00776E61"/>
    <w:rsid w:val="00777B8C"/>
    <w:rsid w:val="0078142A"/>
    <w:rsid w:val="00782320"/>
    <w:rsid w:val="007826ED"/>
    <w:rsid w:val="00783C68"/>
    <w:rsid w:val="00784588"/>
    <w:rsid w:val="00785867"/>
    <w:rsid w:val="0078664D"/>
    <w:rsid w:val="00786F94"/>
    <w:rsid w:val="007901FC"/>
    <w:rsid w:val="0079204A"/>
    <w:rsid w:val="00792311"/>
    <w:rsid w:val="00793433"/>
    <w:rsid w:val="00793F36"/>
    <w:rsid w:val="007948A4"/>
    <w:rsid w:val="0079675C"/>
    <w:rsid w:val="00797FBC"/>
    <w:rsid w:val="007A025F"/>
    <w:rsid w:val="007A03A2"/>
    <w:rsid w:val="007A36D2"/>
    <w:rsid w:val="007A6C6F"/>
    <w:rsid w:val="007B16C9"/>
    <w:rsid w:val="007B1810"/>
    <w:rsid w:val="007B21BE"/>
    <w:rsid w:val="007B26F8"/>
    <w:rsid w:val="007B319B"/>
    <w:rsid w:val="007B5275"/>
    <w:rsid w:val="007B5F81"/>
    <w:rsid w:val="007B7CAA"/>
    <w:rsid w:val="007B7FA9"/>
    <w:rsid w:val="007C2716"/>
    <w:rsid w:val="007C56CD"/>
    <w:rsid w:val="007C5E40"/>
    <w:rsid w:val="007D09BE"/>
    <w:rsid w:val="007D169B"/>
    <w:rsid w:val="007D55FB"/>
    <w:rsid w:val="007D7CFE"/>
    <w:rsid w:val="007E1CFF"/>
    <w:rsid w:val="007E21EE"/>
    <w:rsid w:val="007E7295"/>
    <w:rsid w:val="007F67C6"/>
    <w:rsid w:val="00800564"/>
    <w:rsid w:val="00800C15"/>
    <w:rsid w:val="00803CAD"/>
    <w:rsid w:val="00804CA7"/>
    <w:rsid w:val="00807F2D"/>
    <w:rsid w:val="00810BDE"/>
    <w:rsid w:val="00810FC3"/>
    <w:rsid w:val="00812352"/>
    <w:rsid w:val="00813CF8"/>
    <w:rsid w:val="00816A62"/>
    <w:rsid w:val="00817190"/>
    <w:rsid w:val="0082049F"/>
    <w:rsid w:val="0082123F"/>
    <w:rsid w:val="008212D6"/>
    <w:rsid w:val="00824DCF"/>
    <w:rsid w:val="00826000"/>
    <w:rsid w:val="00830A0A"/>
    <w:rsid w:val="00833C17"/>
    <w:rsid w:val="0083612F"/>
    <w:rsid w:val="0083738D"/>
    <w:rsid w:val="008400EC"/>
    <w:rsid w:val="008403D1"/>
    <w:rsid w:val="008452C2"/>
    <w:rsid w:val="00845CA2"/>
    <w:rsid w:val="00850F0A"/>
    <w:rsid w:val="00852181"/>
    <w:rsid w:val="00852418"/>
    <w:rsid w:val="00854780"/>
    <w:rsid w:val="00855FC7"/>
    <w:rsid w:val="008566E3"/>
    <w:rsid w:val="00856D28"/>
    <w:rsid w:val="00857246"/>
    <w:rsid w:val="00857D79"/>
    <w:rsid w:val="0086208C"/>
    <w:rsid w:val="0086291D"/>
    <w:rsid w:val="008629CF"/>
    <w:rsid w:val="00863996"/>
    <w:rsid w:val="0086560F"/>
    <w:rsid w:val="008677A7"/>
    <w:rsid w:val="00870305"/>
    <w:rsid w:val="0087323C"/>
    <w:rsid w:val="0087392F"/>
    <w:rsid w:val="00873D7B"/>
    <w:rsid w:val="008745D5"/>
    <w:rsid w:val="0087521A"/>
    <w:rsid w:val="00875C49"/>
    <w:rsid w:val="00876334"/>
    <w:rsid w:val="00883FC2"/>
    <w:rsid w:val="0088521E"/>
    <w:rsid w:val="00885290"/>
    <w:rsid w:val="00887CF0"/>
    <w:rsid w:val="00890451"/>
    <w:rsid w:val="00891C2E"/>
    <w:rsid w:val="00891F98"/>
    <w:rsid w:val="00896066"/>
    <w:rsid w:val="00896F08"/>
    <w:rsid w:val="00897195"/>
    <w:rsid w:val="00897AAC"/>
    <w:rsid w:val="008A42B2"/>
    <w:rsid w:val="008A6ABD"/>
    <w:rsid w:val="008A6E18"/>
    <w:rsid w:val="008A7C2C"/>
    <w:rsid w:val="008B0229"/>
    <w:rsid w:val="008B0470"/>
    <w:rsid w:val="008B0945"/>
    <w:rsid w:val="008B0E17"/>
    <w:rsid w:val="008B3487"/>
    <w:rsid w:val="008B459F"/>
    <w:rsid w:val="008B6071"/>
    <w:rsid w:val="008B6778"/>
    <w:rsid w:val="008B7926"/>
    <w:rsid w:val="008C0844"/>
    <w:rsid w:val="008C2725"/>
    <w:rsid w:val="008C42AB"/>
    <w:rsid w:val="008C4443"/>
    <w:rsid w:val="008C5E3A"/>
    <w:rsid w:val="008C6174"/>
    <w:rsid w:val="008C6CE0"/>
    <w:rsid w:val="008C7EAF"/>
    <w:rsid w:val="008D769A"/>
    <w:rsid w:val="008E2258"/>
    <w:rsid w:val="008E3B38"/>
    <w:rsid w:val="008E4F67"/>
    <w:rsid w:val="008E52DD"/>
    <w:rsid w:val="008F1DC8"/>
    <w:rsid w:val="008F5BA5"/>
    <w:rsid w:val="00901716"/>
    <w:rsid w:val="009046DC"/>
    <w:rsid w:val="00905DC6"/>
    <w:rsid w:val="009107D9"/>
    <w:rsid w:val="00910F6F"/>
    <w:rsid w:val="00911749"/>
    <w:rsid w:val="0091300E"/>
    <w:rsid w:val="00914163"/>
    <w:rsid w:val="0091543A"/>
    <w:rsid w:val="00916FA4"/>
    <w:rsid w:val="009218A3"/>
    <w:rsid w:val="00921F57"/>
    <w:rsid w:val="00923295"/>
    <w:rsid w:val="00924989"/>
    <w:rsid w:val="0092734F"/>
    <w:rsid w:val="009303BB"/>
    <w:rsid w:val="00934230"/>
    <w:rsid w:val="00937258"/>
    <w:rsid w:val="00940757"/>
    <w:rsid w:val="00941D71"/>
    <w:rsid w:val="009440FE"/>
    <w:rsid w:val="009527D2"/>
    <w:rsid w:val="0095498B"/>
    <w:rsid w:val="0095523C"/>
    <w:rsid w:val="0095680E"/>
    <w:rsid w:val="009570B4"/>
    <w:rsid w:val="009574DB"/>
    <w:rsid w:val="00962225"/>
    <w:rsid w:val="00962832"/>
    <w:rsid w:val="00973DBD"/>
    <w:rsid w:val="00974B42"/>
    <w:rsid w:val="0097580A"/>
    <w:rsid w:val="00977FC7"/>
    <w:rsid w:val="00980125"/>
    <w:rsid w:val="009900BA"/>
    <w:rsid w:val="00993956"/>
    <w:rsid w:val="00993E4C"/>
    <w:rsid w:val="009A2BAC"/>
    <w:rsid w:val="009A3EF8"/>
    <w:rsid w:val="009A488F"/>
    <w:rsid w:val="009A5B0F"/>
    <w:rsid w:val="009B0636"/>
    <w:rsid w:val="009B1463"/>
    <w:rsid w:val="009B5A5F"/>
    <w:rsid w:val="009C008C"/>
    <w:rsid w:val="009C00BD"/>
    <w:rsid w:val="009C0B8C"/>
    <w:rsid w:val="009D12FA"/>
    <w:rsid w:val="009D2610"/>
    <w:rsid w:val="009D2A18"/>
    <w:rsid w:val="009D38C5"/>
    <w:rsid w:val="009D4B5D"/>
    <w:rsid w:val="009D73D1"/>
    <w:rsid w:val="009D7D8F"/>
    <w:rsid w:val="009E1FFF"/>
    <w:rsid w:val="009E2AA8"/>
    <w:rsid w:val="009E4F26"/>
    <w:rsid w:val="009E6230"/>
    <w:rsid w:val="009E6CEA"/>
    <w:rsid w:val="009E70CC"/>
    <w:rsid w:val="009E7DF4"/>
    <w:rsid w:val="009F2D20"/>
    <w:rsid w:val="009F2EBC"/>
    <w:rsid w:val="009F5876"/>
    <w:rsid w:val="00A00468"/>
    <w:rsid w:val="00A01D61"/>
    <w:rsid w:val="00A022C7"/>
    <w:rsid w:val="00A04E4C"/>
    <w:rsid w:val="00A074E7"/>
    <w:rsid w:val="00A12398"/>
    <w:rsid w:val="00A127A4"/>
    <w:rsid w:val="00A14E6C"/>
    <w:rsid w:val="00A20FEC"/>
    <w:rsid w:val="00A340BF"/>
    <w:rsid w:val="00A368EE"/>
    <w:rsid w:val="00A41828"/>
    <w:rsid w:val="00A41A6A"/>
    <w:rsid w:val="00A42395"/>
    <w:rsid w:val="00A45D79"/>
    <w:rsid w:val="00A4715E"/>
    <w:rsid w:val="00A5175F"/>
    <w:rsid w:val="00A53A10"/>
    <w:rsid w:val="00A55B3F"/>
    <w:rsid w:val="00A6424E"/>
    <w:rsid w:val="00A65BD7"/>
    <w:rsid w:val="00A72A18"/>
    <w:rsid w:val="00A801F9"/>
    <w:rsid w:val="00A8214D"/>
    <w:rsid w:val="00A82B6D"/>
    <w:rsid w:val="00A8355E"/>
    <w:rsid w:val="00A87077"/>
    <w:rsid w:val="00A9217B"/>
    <w:rsid w:val="00A93344"/>
    <w:rsid w:val="00A93ABF"/>
    <w:rsid w:val="00A961A5"/>
    <w:rsid w:val="00A9624E"/>
    <w:rsid w:val="00A96575"/>
    <w:rsid w:val="00A96C19"/>
    <w:rsid w:val="00AA1777"/>
    <w:rsid w:val="00AA65E8"/>
    <w:rsid w:val="00AA7280"/>
    <w:rsid w:val="00AB0573"/>
    <w:rsid w:val="00AB2D2B"/>
    <w:rsid w:val="00AB3C4B"/>
    <w:rsid w:val="00AB63C8"/>
    <w:rsid w:val="00AB796C"/>
    <w:rsid w:val="00AC11E0"/>
    <w:rsid w:val="00AC1BDD"/>
    <w:rsid w:val="00AC2267"/>
    <w:rsid w:val="00AC3907"/>
    <w:rsid w:val="00AC6DF6"/>
    <w:rsid w:val="00AC79DA"/>
    <w:rsid w:val="00AC7F69"/>
    <w:rsid w:val="00AD09A3"/>
    <w:rsid w:val="00AD192D"/>
    <w:rsid w:val="00AD2603"/>
    <w:rsid w:val="00AD37BF"/>
    <w:rsid w:val="00AD4384"/>
    <w:rsid w:val="00AD68B5"/>
    <w:rsid w:val="00AD7A61"/>
    <w:rsid w:val="00AE0D05"/>
    <w:rsid w:val="00AE31B2"/>
    <w:rsid w:val="00AE4004"/>
    <w:rsid w:val="00AE58C6"/>
    <w:rsid w:val="00AF4C12"/>
    <w:rsid w:val="00AF7039"/>
    <w:rsid w:val="00B02700"/>
    <w:rsid w:val="00B07B4D"/>
    <w:rsid w:val="00B10D50"/>
    <w:rsid w:val="00B15F35"/>
    <w:rsid w:val="00B17141"/>
    <w:rsid w:val="00B17F31"/>
    <w:rsid w:val="00B24894"/>
    <w:rsid w:val="00B310CF"/>
    <w:rsid w:val="00B326F0"/>
    <w:rsid w:val="00B41D39"/>
    <w:rsid w:val="00B448FD"/>
    <w:rsid w:val="00B46F28"/>
    <w:rsid w:val="00B4712A"/>
    <w:rsid w:val="00B53373"/>
    <w:rsid w:val="00B53B81"/>
    <w:rsid w:val="00B54A26"/>
    <w:rsid w:val="00B55D75"/>
    <w:rsid w:val="00B574AA"/>
    <w:rsid w:val="00B610EC"/>
    <w:rsid w:val="00B62727"/>
    <w:rsid w:val="00B65780"/>
    <w:rsid w:val="00B669C3"/>
    <w:rsid w:val="00B67464"/>
    <w:rsid w:val="00B677A5"/>
    <w:rsid w:val="00B67955"/>
    <w:rsid w:val="00B700E0"/>
    <w:rsid w:val="00B70BC2"/>
    <w:rsid w:val="00B76743"/>
    <w:rsid w:val="00B77709"/>
    <w:rsid w:val="00B82784"/>
    <w:rsid w:val="00B845A8"/>
    <w:rsid w:val="00B85504"/>
    <w:rsid w:val="00B8650F"/>
    <w:rsid w:val="00B8696B"/>
    <w:rsid w:val="00B90F70"/>
    <w:rsid w:val="00B92055"/>
    <w:rsid w:val="00B923AB"/>
    <w:rsid w:val="00B92518"/>
    <w:rsid w:val="00B951E0"/>
    <w:rsid w:val="00B9563E"/>
    <w:rsid w:val="00BA246C"/>
    <w:rsid w:val="00BA40F3"/>
    <w:rsid w:val="00BA453A"/>
    <w:rsid w:val="00BA4787"/>
    <w:rsid w:val="00BA4CB6"/>
    <w:rsid w:val="00BA73D6"/>
    <w:rsid w:val="00BB1E0D"/>
    <w:rsid w:val="00BB379C"/>
    <w:rsid w:val="00BB3A98"/>
    <w:rsid w:val="00BB435F"/>
    <w:rsid w:val="00BC018C"/>
    <w:rsid w:val="00BC1B83"/>
    <w:rsid w:val="00BC2CF1"/>
    <w:rsid w:val="00BC730D"/>
    <w:rsid w:val="00BC7E3E"/>
    <w:rsid w:val="00BD0BFF"/>
    <w:rsid w:val="00BD2499"/>
    <w:rsid w:val="00BD265C"/>
    <w:rsid w:val="00BD4965"/>
    <w:rsid w:val="00BD5751"/>
    <w:rsid w:val="00BE0D08"/>
    <w:rsid w:val="00BE2C09"/>
    <w:rsid w:val="00BE3045"/>
    <w:rsid w:val="00BE377B"/>
    <w:rsid w:val="00BE637A"/>
    <w:rsid w:val="00BF061F"/>
    <w:rsid w:val="00BF0680"/>
    <w:rsid w:val="00BF0C15"/>
    <w:rsid w:val="00BF4636"/>
    <w:rsid w:val="00BF76D3"/>
    <w:rsid w:val="00C04B55"/>
    <w:rsid w:val="00C06934"/>
    <w:rsid w:val="00C107A8"/>
    <w:rsid w:val="00C10A33"/>
    <w:rsid w:val="00C119EE"/>
    <w:rsid w:val="00C12A29"/>
    <w:rsid w:val="00C14606"/>
    <w:rsid w:val="00C15601"/>
    <w:rsid w:val="00C16D26"/>
    <w:rsid w:val="00C218C0"/>
    <w:rsid w:val="00C3146A"/>
    <w:rsid w:val="00C3240F"/>
    <w:rsid w:val="00C325F0"/>
    <w:rsid w:val="00C34ACF"/>
    <w:rsid w:val="00C40C69"/>
    <w:rsid w:val="00C44B81"/>
    <w:rsid w:val="00C45813"/>
    <w:rsid w:val="00C47BEF"/>
    <w:rsid w:val="00C50A51"/>
    <w:rsid w:val="00C54F7A"/>
    <w:rsid w:val="00C553E3"/>
    <w:rsid w:val="00C6066A"/>
    <w:rsid w:val="00C6259D"/>
    <w:rsid w:val="00C63119"/>
    <w:rsid w:val="00C65887"/>
    <w:rsid w:val="00C66284"/>
    <w:rsid w:val="00C673D3"/>
    <w:rsid w:val="00C67409"/>
    <w:rsid w:val="00C702B6"/>
    <w:rsid w:val="00C70455"/>
    <w:rsid w:val="00C740B3"/>
    <w:rsid w:val="00C80B0F"/>
    <w:rsid w:val="00C851B9"/>
    <w:rsid w:val="00C85575"/>
    <w:rsid w:val="00C86533"/>
    <w:rsid w:val="00C86DE6"/>
    <w:rsid w:val="00C87D5E"/>
    <w:rsid w:val="00C92176"/>
    <w:rsid w:val="00C97296"/>
    <w:rsid w:val="00C97B2C"/>
    <w:rsid w:val="00CA16BD"/>
    <w:rsid w:val="00CA185B"/>
    <w:rsid w:val="00CA2F1E"/>
    <w:rsid w:val="00CA3F5B"/>
    <w:rsid w:val="00CA47F0"/>
    <w:rsid w:val="00CA481A"/>
    <w:rsid w:val="00CA5262"/>
    <w:rsid w:val="00CA5AB3"/>
    <w:rsid w:val="00CA6A49"/>
    <w:rsid w:val="00CA76B8"/>
    <w:rsid w:val="00CB2299"/>
    <w:rsid w:val="00CB56A0"/>
    <w:rsid w:val="00CB63BD"/>
    <w:rsid w:val="00CB731E"/>
    <w:rsid w:val="00CC0659"/>
    <w:rsid w:val="00CC21D9"/>
    <w:rsid w:val="00CC2DC9"/>
    <w:rsid w:val="00CC3B15"/>
    <w:rsid w:val="00CC6C11"/>
    <w:rsid w:val="00CD0FEF"/>
    <w:rsid w:val="00CD42CF"/>
    <w:rsid w:val="00CD49FE"/>
    <w:rsid w:val="00CD5A69"/>
    <w:rsid w:val="00CD7AAD"/>
    <w:rsid w:val="00CD7DAD"/>
    <w:rsid w:val="00CD7DDE"/>
    <w:rsid w:val="00CE4782"/>
    <w:rsid w:val="00CE6A87"/>
    <w:rsid w:val="00CF47C8"/>
    <w:rsid w:val="00CF74B0"/>
    <w:rsid w:val="00D00860"/>
    <w:rsid w:val="00D01CAD"/>
    <w:rsid w:val="00D03563"/>
    <w:rsid w:val="00D0374C"/>
    <w:rsid w:val="00D04804"/>
    <w:rsid w:val="00D1018E"/>
    <w:rsid w:val="00D119EE"/>
    <w:rsid w:val="00D1602B"/>
    <w:rsid w:val="00D16198"/>
    <w:rsid w:val="00D21696"/>
    <w:rsid w:val="00D2183D"/>
    <w:rsid w:val="00D241DD"/>
    <w:rsid w:val="00D253DC"/>
    <w:rsid w:val="00D32AB9"/>
    <w:rsid w:val="00D32E7B"/>
    <w:rsid w:val="00D413C6"/>
    <w:rsid w:val="00D42538"/>
    <w:rsid w:val="00D42EEB"/>
    <w:rsid w:val="00D430FA"/>
    <w:rsid w:val="00D43B61"/>
    <w:rsid w:val="00D45290"/>
    <w:rsid w:val="00D45C8A"/>
    <w:rsid w:val="00D46B44"/>
    <w:rsid w:val="00D51267"/>
    <w:rsid w:val="00D52A46"/>
    <w:rsid w:val="00D53276"/>
    <w:rsid w:val="00D53673"/>
    <w:rsid w:val="00D54924"/>
    <w:rsid w:val="00D57DC3"/>
    <w:rsid w:val="00D60F6A"/>
    <w:rsid w:val="00D61024"/>
    <w:rsid w:val="00D619C8"/>
    <w:rsid w:val="00D61B55"/>
    <w:rsid w:val="00D61F40"/>
    <w:rsid w:val="00D634B5"/>
    <w:rsid w:val="00D6374B"/>
    <w:rsid w:val="00D63B4F"/>
    <w:rsid w:val="00D63F81"/>
    <w:rsid w:val="00D6556B"/>
    <w:rsid w:val="00D67508"/>
    <w:rsid w:val="00D714D2"/>
    <w:rsid w:val="00D72395"/>
    <w:rsid w:val="00D735FF"/>
    <w:rsid w:val="00D74557"/>
    <w:rsid w:val="00D75589"/>
    <w:rsid w:val="00D8029B"/>
    <w:rsid w:val="00D80979"/>
    <w:rsid w:val="00D810B0"/>
    <w:rsid w:val="00D812D0"/>
    <w:rsid w:val="00D82FFC"/>
    <w:rsid w:val="00D83B7B"/>
    <w:rsid w:val="00D8476C"/>
    <w:rsid w:val="00D8683C"/>
    <w:rsid w:val="00D915B7"/>
    <w:rsid w:val="00D915EE"/>
    <w:rsid w:val="00D91C52"/>
    <w:rsid w:val="00D94FE4"/>
    <w:rsid w:val="00D96E9B"/>
    <w:rsid w:val="00D97686"/>
    <w:rsid w:val="00D97F87"/>
    <w:rsid w:val="00DA0BC0"/>
    <w:rsid w:val="00DA0DFA"/>
    <w:rsid w:val="00DA1BF7"/>
    <w:rsid w:val="00DA2165"/>
    <w:rsid w:val="00DA2F33"/>
    <w:rsid w:val="00DA5051"/>
    <w:rsid w:val="00DA51F5"/>
    <w:rsid w:val="00DB5434"/>
    <w:rsid w:val="00DB65B0"/>
    <w:rsid w:val="00DC00F7"/>
    <w:rsid w:val="00DC2FE5"/>
    <w:rsid w:val="00DC4EAE"/>
    <w:rsid w:val="00DD261D"/>
    <w:rsid w:val="00DD5476"/>
    <w:rsid w:val="00DE0CC1"/>
    <w:rsid w:val="00DE4FE7"/>
    <w:rsid w:val="00DE6CF1"/>
    <w:rsid w:val="00DE6FFF"/>
    <w:rsid w:val="00DF50A1"/>
    <w:rsid w:val="00DF65FB"/>
    <w:rsid w:val="00DF716E"/>
    <w:rsid w:val="00DF71FC"/>
    <w:rsid w:val="00DF7712"/>
    <w:rsid w:val="00DF782E"/>
    <w:rsid w:val="00E07348"/>
    <w:rsid w:val="00E11563"/>
    <w:rsid w:val="00E11C37"/>
    <w:rsid w:val="00E14377"/>
    <w:rsid w:val="00E16EC2"/>
    <w:rsid w:val="00E1762A"/>
    <w:rsid w:val="00E24160"/>
    <w:rsid w:val="00E27EB2"/>
    <w:rsid w:val="00E3528C"/>
    <w:rsid w:val="00E35E96"/>
    <w:rsid w:val="00E361EB"/>
    <w:rsid w:val="00E365F3"/>
    <w:rsid w:val="00E3789F"/>
    <w:rsid w:val="00E404A7"/>
    <w:rsid w:val="00E40620"/>
    <w:rsid w:val="00E41FB3"/>
    <w:rsid w:val="00E52692"/>
    <w:rsid w:val="00E55381"/>
    <w:rsid w:val="00E5592C"/>
    <w:rsid w:val="00E56188"/>
    <w:rsid w:val="00E572C5"/>
    <w:rsid w:val="00E60452"/>
    <w:rsid w:val="00E62FFF"/>
    <w:rsid w:val="00E64253"/>
    <w:rsid w:val="00E64CFF"/>
    <w:rsid w:val="00E65E71"/>
    <w:rsid w:val="00E67E21"/>
    <w:rsid w:val="00E7170B"/>
    <w:rsid w:val="00E73479"/>
    <w:rsid w:val="00E73CB8"/>
    <w:rsid w:val="00E757CF"/>
    <w:rsid w:val="00E77641"/>
    <w:rsid w:val="00E824D8"/>
    <w:rsid w:val="00E82520"/>
    <w:rsid w:val="00E84CBA"/>
    <w:rsid w:val="00E86F41"/>
    <w:rsid w:val="00E87D44"/>
    <w:rsid w:val="00E92678"/>
    <w:rsid w:val="00E92743"/>
    <w:rsid w:val="00E95ED5"/>
    <w:rsid w:val="00EA15B0"/>
    <w:rsid w:val="00EA28B9"/>
    <w:rsid w:val="00EA3D4C"/>
    <w:rsid w:val="00EA5076"/>
    <w:rsid w:val="00EA5CBD"/>
    <w:rsid w:val="00EA61E9"/>
    <w:rsid w:val="00EA6A8E"/>
    <w:rsid w:val="00EA7B44"/>
    <w:rsid w:val="00EA7D99"/>
    <w:rsid w:val="00EB13B6"/>
    <w:rsid w:val="00EB465B"/>
    <w:rsid w:val="00EB507B"/>
    <w:rsid w:val="00EB533C"/>
    <w:rsid w:val="00EB7331"/>
    <w:rsid w:val="00EC04F9"/>
    <w:rsid w:val="00EC1F8D"/>
    <w:rsid w:val="00EC2D11"/>
    <w:rsid w:val="00EC3948"/>
    <w:rsid w:val="00ED012F"/>
    <w:rsid w:val="00ED020F"/>
    <w:rsid w:val="00ED0717"/>
    <w:rsid w:val="00ED1CC1"/>
    <w:rsid w:val="00ED5CD9"/>
    <w:rsid w:val="00ED7079"/>
    <w:rsid w:val="00EE2448"/>
    <w:rsid w:val="00EE3E1E"/>
    <w:rsid w:val="00EE41AD"/>
    <w:rsid w:val="00EE450F"/>
    <w:rsid w:val="00EE4E6E"/>
    <w:rsid w:val="00EE63D9"/>
    <w:rsid w:val="00EE65EF"/>
    <w:rsid w:val="00EE66CD"/>
    <w:rsid w:val="00EE7D9C"/>
    <w:rsid w:val="00EF0775"/>
    <w:rsid w:val="00EF124E"/>
    <w:rsid w:val="00EF1634"/>
    <w:rsid w:val="00EF2833"/>
    <w:rsid w:val="00EF2C6F"/>
    <w:rsid w:val="00EF3E95"/>
    <w:rsid w:val="00EF4ACD"/>
    <w:rsid w:val="00EF6F4F"/>
    <w:rsid w:val="00F01722"/>
    <w:rsid w:val="00F02CAA"/>
    <w:rsid w:val="00F11E12"/>
    <w:rsid w:val="00F11F55"/>
    <w:rsid w:val="00F1242B"/>
    <w:rsid w:val="00F1287D"/>
    <w:rsid w:val="00F12E63"/>
    <w:rsid w:val="00F13F32"/>
    <w:rsid w:val="00F204A0"/>
    <w:rsid w:val="00F20549"/>
    <w:rsid w:val="00F21E5D"/>
    <w:rsid w:val="00F22C91"/>
    <w:rsid w:val="00F24FCF"/>
    <w:rsid w:val="00F2628E"/>
    <w:rsid w:val="00F278D3"/>
    <w:rsid w:val="00F34EF4"/>
    <w:rsid w:val="00F357C6"/>
    <w:rsid w:val="00F36FE4"/>
    <w:rsid w:val="00F409BA"/>
    <w:rsid w:val="00F412CA"/>
    <w:rsid w:val="00F4392A"/>
    <w:rsid w:val="00F44736"/>
    <w:rsid w:val="00F44ED8"/>
    <w:rsid w:val="00F46582"/>
    <w:rsid w:val="00F472B2"/>
    <w:rsid w:val="00F50018"/>
    <w:rsid w:val="00F5088A"/>
    <w:rsid w:val="00F53AB3"/>
    <w:rsid w:val="00F55A80"/>
    <w:rsid w:val="00F55B6A"/>
    <w:rsid w:val="00F55D0E"/>
    <w:rsid w:val="00F577E4"/>
    <w:rsid w:val="00F61F70"/>
    <w:rsid w:val="00F623A7"/>
    <w:rsid w:val="00F6343E"/>
    <w:rsid w:val="00F64AB1"/>
    <w:rsid w:val="00F65F1B"/>
    <w:rsid w:val="00F66B5D"/>
    <w:rsid w:val="00F70CFC"/>
    <w:rsid w:val="00F742CB"/>
    <w:rsid w:val="00F75532"/>
    <w:rsid w:val="00F76FB4"/>
    <w:rsid w:val="00F847CD"/>
    <w:rsid w:val="00F856F3"/>
    <w:rsid w:val="00F87AAA"/>
    <w:rsid w:val="00F901A0"/>
    <w:rsid w:val="00F907E5"/>
    <w:rsid w:val="00F948D5"/>
    <w:rsid w:val="00F94AC1"/>
    <w:rsid w:val="00F9639C"/>
    <w:rsid w:val="00F9749F"/>
    <w:rsid w:val="00FA122E"/>
    <w:rsid w:val="00FA1586"/>
    <w:rsid w:val="00FA1F77"/>
    <w:rsid w:val="00FA6E00"/>
    <w:rsid w:val="00FB2179"/>
    <w:rsid w:val="00FB2681"/>
    <w:rsid w:val="00FB3486"/>
    <w:rsid w:val="00FB6801"/>
    <w:rsid w:val="00FB6811"/>
    <w:rsid w:val="00FB6B48"/>
    <w:rsid w:val="00FC11A3"/>
    <w:rsid w:val="00FC19E7"/>
    <w:rsid w:val="00FC26FA"/>
    <w:rsid w:val="00FD059B"/>
    <w:rsid w:val="00FD5507"/>
    <w:rsid w:val="00FD623D"/>
    <w:rsid w:val="00FD65E5"/>
    <w:rsid w:val="00FD6F01"/>
    <w:rsid w:val="00FE0B7E"/>
    <w:rsid w:val="00FE2F0C"/>
    <w:rsid w:val="00FE3325"/>
    <w:rsid w:val="00FE4628"/>
    <w:rsid w:val="00FE46A6"/>
    <w:rsid w:val="00FE4A28"/>
    <w:rsid w:val="00FE5D3C"/>
    <w:rsid w:val="00FE6B70"/>
    <w:rsid w:val="00FE6D38"/>
    <w:rsid w:val="00FF1679"/>
    <w:rsid w:val="00FF2AB5"/>
    <w:rsid w:val="00FF4BAE"/>
    <w:rsid w:val="00FF552A"/>
    <w:rsid w:val="00FF6F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??" w:hAnsi="Cambria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nhideWhenUsed="0"/>
    <w:lsdException w:name="caption" w:locked="1" w:uiPriority="0" w:qFormat="1"/>
    <w:lsdException w:name="annotation reference" w:locked="1" w:semiHidden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annotation subject" w:locked="1" w:semiHidden="0" w:unhideWhenUsed="0"/>
    <w:lsdException w:name="Balloon Text" w:locked="1" w:semiHidden="0" w:unhideWhenUsed="0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290"/>
    <w:rPr>
      <w:rFonts w:cs="Cambria"/>
      <w:sz w:val="24"/>
      <w:szCs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8E3B38"/>
    <w:rPr>
      <w:rFonts w:ascii="Heiti TC Light" w:hAnsi="Heiti TC Light" w:cs="Heiti T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E3B38"/>
    <w:rPr>
      <w:rFonts w:ascii="Heiti TC Light" w:hAnsi="Heiti TC Light" w:cs="Heiti TC Light"/>
      <w:sz w:val="18"/>
      <w:szCs w:val="18"/>
    </w:rPr>
  </w:style>
  <w:style w:type="table" w:styleId="TableGrid">
    <w:name w:val="Table Grid"/>
    <w:basedOn w:val="TableNormal"/>
    <w:uiPriority w:val="99"/>
    <w:rsid w:val="00885290"/>
    <w:rPr>
      <w:rFonts w:cs="Cambria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DA1BF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A961A5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A961A5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961A5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961A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961A5"/>
    <w:rPr>
      <w:rFonts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rsid w:val="009574DB"/>
    <w:pPr>
      <w:spacing w:before="100" w:beforeAutospacing="1" w:after="100" w:afterAutospacing="1"/>
    </w:pPr>
    <w:rPr>
      <w:rFonts w:ascii="Times New Roman" w:hAnsi="Times New Roman" w:cs="Times New Roman"/>
      <w:lang w:val="de-DE" w:eastAsia="de-DE"/>
    </w:rPr>
  </w:style>
  <w:style w:type="paragraph" w:styleId="Revision">
    <w:name w:val="Revision"/>
    <w:hidden/>
    <w:uiPriority w:val="99"/>
    <w:semiHidden/>
    <w:rsid w:val="00E7170B"/>
    <w:rPr>
      <w:rFonts w:cs="Cambria"/>
      <w:sz w:val="24"/>
      <w:szCs w:val="24"/>
      <w:lang w:val="en-US" w:eastAsia="zh-TW"/>
    </w:rPr>
  </w:style>
  <w:style w:type="character" w:styleId="Hyperlink">
    <w:name w:val="Hyperlink"/>
    <w:basedOn w:val="DefaultParagraphFont"/>
    <w:uiPriority w:val="99"/>
    <w:rsid w:val="00BE3045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3419F5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unhideWhenUsed/>
    <w:rsid w:val="009F587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5876"/>
    <w:rPr>
      <w:rFonts w:cs="Cambria"/>
      <w:sz w:val="24"/>
      <w:szCs w:val="24"/>
      <w:lang w:val="en-US" w:eastAsia="zh-TW"/>
    </w:rPr>
  </w:style>
  <w:style w:type="character" w:styleId="PageNumber">
    <w:name w:val="page number"/>
    <w:basedOn w:val="DefaultParagraphFont"/>
    <w:uiPriority w:val="99"/>
    <w:semiHidden/>
    <w:unhideWhenUsed/>
    <w:rsid w:val="009F587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??" w:hAnsi="Cambria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nhideWhenUsed="0"/>
    <w:lsdException w:name="caption" w:locked="1" w:uiPriority="0" w:qFormat="1"/>
    <w:lsdException w:name="annotation reference" w:locked="1" w:semiHidden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annotation subject" w:locked="1" w:semiHidden="0" w:unhideWhenUsed="0"/>
    <w:lsdException w:name="Balloon Text" w:locked="1" w:semiHidden="0" w:unhideWhenUsed="0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290"/>
    <w:rPr>
      <w:rFonts w:cs="Cambria"/>
      <w:sz w:val="24"/>
      <w:szCs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8E3B38"/>
    <w:rPr>
      <w:rFonts w:ascii="Heiti TC Light" w:hAnsi="Heiti TC Light" w:cs="Heiti T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E3B38"/>
    <w:rPr>
      <w:rFonts w:ascii="Heiti TC Light" w:hAnsi="Heiti TC Light" w:cs="Heiti TC Light"/>
      <w:sz w:val="18"/>
      <w:szCs w:val="18"/>
    </w:rPr>
  </w:style>
  <w:style w:type="table" w:styleId="TableGrid">
    <w:name w:val="Table Grid"/>
    <w:basedOn w:val="TableNormal"/>
    <w:uiPriority w:val="99"/>
    <w:rsid w:val="00885290"/>
    <w:rPr>
      <w:rFonts w:cs="Cambria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DA1BF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A961A5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A961A5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961A5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961A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961A5"/>
    <w:rPr>
      <w:rFonts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rsid w:val="009574DB"/>
    <w:pPr>
      <w:spacing w:before="100" w:beforeAutospacing="1" w:after="100" w:afterAutospacing="1"/>
    </w:pPr>
    <w:rPr>
      <w:rFonts w:ascii="Times New Roman" w:hAnsi="Times New Roman" w:cs="Times New Roman"/>
      <w:lang w:val="de-DE" w:eastAsia="de-DE"/>
    </w:rPr>
  </w:style>
  <w:style w:type="paragraph" w:styleId="Revision">
    <w:name w:val="Revision"/>
    <w:hidden/>
    <w:uiPriority w:val="99"/>
    <w:semiHidden/>
    <w:rsid w:val="00E7170B"/>
    <w:rPr>
      <w:rFonts w:cs="Cambria"/>
      <w:sz w:val="24"/>
      <w:szCs w:val="24"/>
      <w:lang w:val="en-US" w:eastAsia="zh-TW"/>
    </w:rPr>
  </w:style>
  <w:style w:type="character" w:styleId="Hyperlink">
    <w:name w:val="Hyperlink"/>
    <w:basedOn w:val="DefaultParagraphFont"/>
    <w:uiPriority w:val="99"/>
    <w:rsid w:val="00BE3045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3419F5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unhideWhenUsed/>
    <w:rsid w:val="009F587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5876"/>
    <w:rPr>
      <w:rFonts w:cs="Cambria"/>
      <w:sz w:val="24"/>
      <w:szCs w:val="24"/>
      <w:lang w:val="en-US" w:eastAsia="zh-TW"/>
    </w:rPr>
  </w:style>
  <w:style w:type="character" w:styleId="PageNumber">
    <w:name w:val="page number"/>
    <w:basedOn w:val="DefaultParagraphFont"/>
    <w:uiPriority w:val="99"/>
    <w:semiHidden/>
    <w:unhideWhenUsed/>
    <w:rsid w:val="009F587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89217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21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217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217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217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9217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9217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92179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92177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92177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892178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92177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892178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892178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892177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892177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892178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92179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8921781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892178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8921778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8921781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892179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9217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21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21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217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217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9217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92179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9217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92179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92178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892179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92179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892179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892178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892179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892178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892179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921791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8921791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9217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21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217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217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217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9217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9217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9217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21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217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21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217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217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217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92177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9217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9217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92177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92177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4</Pages>
  <Words>1685</Words>
  <Characters>10426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Undergraduate studies: defining learning objectives of veterinary neurology with the help of experts of the European Specialist College (ECVN/ESVN)</vt:lpstr>
    </vt:vector>
  </TitlesOfParts>
  <Company>TiHo</Company>
  <LinksUpToDate>false</LinksUpToDate>
  <CharactersWithSpaces>120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dergraduate studies: defining learning objectives of veterinary neurology with the help of experts of the European Specialist College (ECVN/ESVN)</dc:title>
  <dc:creator>Y.W Lin</dc:creator>
  <cp:lastModifiedBy>jagnes</cp:lastModifiedBy>
  <cp:revision>28</cp:revision>
  <cp:lastPrinted>2013-05-09T13:38:00Z</cp:lastPrinted>
  <dcterms:created xsi:type="dcterms:W3CDTF">2014-06-24T03:24:00Z</dcterms:created>
  <dcterms:modified xsi:type="dcterms:W3CDTF">2015-01-07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llergy</vt:lpwstr>
  </property>
  <property fmtid="{D5CDD505-2E9C-101B-9397-08002B2CF9AE}" pid="3" name="Mendeley Recent Style Name 0_1">
    <vt:lpwstr>Allergy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sa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american-veterinary-medical-association</vt:lpwstr>
  </property>
  <property fmtid="{D5CDD505-2E9C-101B-9397-08002B2CF9AE}" pid="9" name="Mendeley Recent Style Name 3_1">
    <vt:lpwstr>American Veterinary Med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(author-date)</vt:lpwstr>
  </property>
  <property fmtid="{D5CDD505-2E9C-101B-9397-08002B2CF9AE}" pid="12" name="Mendeley Recent Style Id 5_1">
    <vt:lpwstr>http://www.zotero.org/styles/journal-of-innate-immunity</vt:lpwstr>
  </property>
  <property fmtid="{D5CDD505-2E9C-101B-9397-08002B2CF9AE}" pid="13" name="Mendeley Recent Style Name 5_1">
    <vt:lpwstr>Journal of Innate Immunity</vt:lpwstr>
  </property>
  <property fmtid="{D5CDD505-2E9C-101B-9397-08002B2CF9AE}" pid="14" name="Mendeley Recent Style Id 6_1">
    <vt:lpwstr>http://www.zotero.org/styles/journal-of-veterinary-internal-medicine</vt:lpwstr>
  </property>
  <property fmtid="{D5CDD505-2E9C-101B-9397-08002B2CF9AE}" pid="15" name="Mendeley Recent Style Name 6_1">
    <vt:lpwstr>Journal of Veterinary Internal Medicine</vt:lpwstr>
  </property>
  <property fmtid="{D5CDD505-2E9C-101B-9397-08002B2CF9AE}" pid="16" name="Mendeley Recent Style Id 7_1">
    <vt:lpwstr>http://www.zotero.org/styles/universitat-freiburg-geschichte</vt:lpwstr>
  </property>
  <property fmtid="{D5CDD505-2E9C-101B-9397-08002B2CF9AE}" pid="17" name="Mendeley Recent Style Name 7_1">
    <vt:lpwstr>Universität Freiburg - Geschichte (German)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18772011/JVME-YWL</vt:lpwstr>
  </property>
  <property fmtid="{D5CDD505-2E9C-101B-9397-08002B2CF9AE}" pid="21" name="Mendeley Recent Style Name 9_1">
    <vt:lpwstr>Vancouver (superscript) - Y.W. L</vt:lpwstr>
  </property>
</Properties>
</file>